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1244C" w14:textId="1C9B70E5" w:rsidR="00C133D4" w:rsidRPr="00312700" w:rsidRDefault="00000000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312700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Supplement material </w:t>
      </w:r>
      <w:r w:rsidR="00A03996">
        <w:rPr>
          <w:rFonts w:ascii="Times New Roman" w:hAnsi="Times New Roman" w:cs="Times New Roman"/>
          <w:b/>
          <w:iCs/>
          <w:color w:val="000000"/>
          <w:sz w:val="24"/>
          <w:szCs w:val="24"/>
        </w:rPr>
        <w:t>2</w:t>
      </w:r>
      <w:r w:rsidRPr="00312700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: </w:t>
      </w:r>
    </w:p>
    <w:p w14:paraId="48F9C4C3" w14:textId="77777777" w:rsidR="001871FF" w:rsidRDefault="001871FF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2BD8D705" w14:textId="0DA77DD2" w:rsidR="00346223" w:rsidRPr="00F43BB1" w:rsidRDefault="00000000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Quizzes about </w:t>
      </w:r>
      <w:bookmarkStart w:id="0" w:name="_Hlk102633721"/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knowledge of </w:t>
      </w:r>
      <w:r w:rsidR="00B51289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C</w:t>
      </w: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ovid-19 </w:t>
      </w:r>
      <w:bookmarkEnd w:id="0"/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IPC</w:t>
      </w:r>
      <w:r w:rsidR="001871FF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and</w:t>
      </w: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questionnaires about </w:t>
      </w:r>
      <w:r w:rsidR="00C13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confidence</w:t>
      </w:r>
      <w:r w:rsidR="00C133D4"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nd attitudes to</w:t>
      </w:r>
      <w:r w:rsidR="005A6055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wards</w:t>
      </w: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infection control</w:t>
      </w:r>
    </w:p>
    <w:p w14:paraId="78A2A16B" w14:textId="12177DE9" w:rsidR="00BF4468" w:rsidRPr="00F43BB1" w:rsidRDefault="00BF4468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2A4606D2" w14:textId="736AE6BB" w:rsidR="00BF4468" w:rsidRPr="00F43BB1" w:rsidRDefault="00000000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Quizzes</w:t>
      </w:r>
    </w:p>
    <w:p w14:paraId="67227D35" w14:textId="07EF9AA2" w:rsidR="00BF4468" w:rsidRPr="00F43BB1" w:rsidRDefault="00000000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a</w:t>
      </w:r>
      <w:r w:rsidR="00397D4E"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-</w:t>
      </w: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1. </w:t>
      </w:r>
      <w:r w:rsidR="00397D4E"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Which are the useful approaches for </w:t>
      </w:r>
      <w:r w:rsidR="0060121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C</w:t>
      </w:r>
      <w:r w:rsidR="00397D4E"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ovid-19 infection control in</w:t>
      </w:r>
      <w:r w:rsidR="00C6266F"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="00397D4E"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daily life? </w:t>
      </w:r>
    </w:p>
    <w:p w14:paraId="2CB759BC" w14:textId="6D929B6E" w:rsidR="0014414D" w:rsidRPr="00F43BB1" w:rsidRDefault="00000000" w:rsidP="0014414D">
      <w:pPr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126254629"/>
      <w:r w:rsidRPr="00F43BB1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397D4E" w:rsidRPr="00F43BB1">
        <w:rPr>
          <w:rFonts w:ascii="Times New Roman" w:hAnsi="Times New Roman" w:cs="Times New Roman"/>
          <w:color w:val="000000"/>
          <w:sz w:val="24"/>
          <w:szCs w:val="24"/>
        </w:rPr>
        <w:t>void</w:t>
      </w:r>
      <w:r w:rsidRPr="00F43BB1">
        <w:rPr>
          <w:rFonts w:ascii="Times New Roman" w:hAnsi="Times New Roman" w:cs="Times New Roman"/>
          <w:color w:val="000000"/>
          <w:sz w:val="24"/>
          <w:szCs w:val="24"/>
        </w:rPr>
        <w:t>ing</w:t>
      </w:r>
      <w:r w:rsidR="00397D4E" w:rsidRPr="00F43BB1">
        <w:rPr>
          <w:rFonts w:ascii="Times New Roman" w:hAnsi="Times New Roman" w:cs="Times New Roman"/>
          <w:color w:val="000000"/>
          <w:sz w:val="24"/>
          <w:szCs w:val="24"/>
        </w:rPr>
        <w:t xml:space="preserve"> three Cs</w:t>
      </w:r>
      <w:bookmarkEnd w:id="1"/>
      <w:r w:rsidR="00397D4E" w:rsidRPr="00F43BB1">
        <w:rPr>
          <w:rFonts w:ascii="Times New Roman" w:hAnsi="Times New Roman" w:cs="Times New Roman"/>
          <w:color w:val="000000"/>
          <w:sz w:val="24"/>
          <w:szCs w:val="24"/>
        </w:rPr>
        <w:t>; "closed spaces with poor ventilation," "crowded spaces with many people nearby," and "close-contact settings such as close-range conversations"</w:t>
      </w:r>
    </w:p>
    <w:p w14:paraId="445FF82B" w14:textId="2C61C95E" w:rsidR="0014414D" w:rsidRPr="00F43BB1" w:rsidRDefault="00000000" w:rsidP="0014414D">
      <w:pPr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F43BB1">
        <w:rPr>
          <w:rFonts w:ascii="Times New Roman" w:hAnsi="Times New Roman" w:cs="Times New Roman"/>
          <w:color w:val="000000"/>
          <w:sz w:val="24"/>
          <w:szCs w:val="24"/>
        </w:rPr>
        <w:t>Routine room ventilation</w:t>
      </w:r>
    </w:p>
    <w:p w14:paraId="1A012916" w14:textId="3E76DF1C" w:rsidR="0014414D" w:rsidRPr="00F43BB1" w:rsidRDefault="00000000" w:rsidP="0014414D">
      <w:pPr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F43BB1">
        <w:rPr>
          <w:rFonts w:ascii="Times New Roman" w:hAnsi="Times New Roman" w:cs="Times New Roman"/>
          <w:color w:val="000000"/>
          <w:sz w:val="24"/>
          <w:szCs w:val="24"/>
        </w:rPr>
        <w:t>Alcohol disinfection without washing hands if hands are contaminated</w:t>
      </w:r>
    </w:p>
    <w:p w14:paraId="2B72C3E9" w14:textId="715A0558" w:rsidR="00397D4E" w:rsidRPr="00F43BB1" w:rsidRDefault="00000000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Measuring body temperature every day</w:t>
      </w:r>
    </w:p>
    <w:p w14:paraId="6B3F2E3E" w14:textId="0E0BFF23" w:rsidR="0014414D" w:rsidRDefault="00000000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Eating meals w</w:t>
      </w:r>
      <w:r w:rsidR="009522CF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hile</w:t>
      </w:r>
      <w:r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chatting</w:t>
      </w:r>
    </w:p>
    <w:p w14:paraId="4FF27273" w14:textId="77777777" w:rsidR="00F43BB1" w:rsidRPr="00F43BB1" w:rsidRDefault="00F43BB1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14:paraId="626AE658" w14:textId="7E1E3AAE" w:rsidR="00397D4E" w:rsidRPr="00F43BB1" w:rsidRDefault="00397D4E">
      <w:pPr>
        <w:rPr>
          <w:rFonts w:ascii="Times New Roman" w:hAnsi="Times New Roman" w:cs="Times New Roman"/>
          <w:sz w:val="24"/>
          <w:szCs w:val="24"/>
        </w:rPr>
      </w:pPr>
    </w:p>
    <w:p w14:paraId="68BE1E4B" w14:textId="7D47A3B9" w:rsidR="0014414D" w:rsidRPr="00F43BB1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F43BB1">
        <w:rPr>
          <w:rFonts w:ascii="Times New Roman" w:hAnsi="Times New Roman" w:cs="Times New Roman"/>
          <w:sz w:val="24"/>
          <w:szCs w:val="24"/>
        </w:rPr>
        <w:t xml:space="preserve">-2. </w:t>
      </w:r>
      <w:r w:rsidR="00C6266F"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Which are the effective approaches for infection</w:t>
      </w:r>
      <w:r w:rsidR="009D13C0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="00C6266F"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ntrol based on </w:t>
      </w:r>
      <w:r w:rsidR="00C13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the </w:t>
      </w:r>
      <w:r w:rsidR="00C6266F" w:rsidRPr="00F43BB1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infection route?</w:t>
      </w:r>
    </w:p>
    <w:p w14:paraId="31FF6F17" w14:textId="4060F162" w:rsidR="00C6266F" w:rsidRPr="00F43BB1" w:rsidRDefault="0000000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W</w:t>
      </w:r>
      <w:r w:rsidR="009D13C0">
        <w:rPr>
          <w:rFonts w:ascii="Times New Roman" w:hAnsi="Times New Roman" w:cs="Times New Roman"/>
          <w:sz w:val="24"/>
          <w:szCs w:val="24"/>
        </w:rPr>
        <w:t>e</w:t>
      </w:r>
      <w:r w:rsidRPr="00F43BB1">
        <w:rPr>
          <w:rFonts w:ascii="Times New Roman" w:hAnsi="Times New Roman" w:cs="Times New Roman"/>
          <w:sz w:val="24"/>
          <w:szCs w:val="24"/>
        </w:rPr>
        <w:t>aring g</w:t>
      </w:r>
      <w:r w:rsidR="009D13C0">
        <w:rPr>
          <w:rFonts w:ascii="Times New Roman" w:hAnsi="Times New Roman" w:cs="Times New Roman"/>
          <w:sz w:val="24"/>
          <w:szCs w:val="24"/>
        </w:rPr>
        <w:t>l</w:t>
      </w:r>
      <w:r w:rsidRPr="00F43BB1">
        <w:rPr>
          <w:rFonts w:ascii="Times New Roman" w:hAnsi="Times New Roman" w:cs="Times New Roman"/>
          <w:sz w:val="24"/>
          <w:szCs w:val="24"/>
        </w:rPr>
        <w:t>oves to prevent contact infection</w:t>
      </w:r>
    </w:p>
    <w:p w14:paraId="5F39F26E" w14:textId="261364DC" w:rsidR="00C6266F" w:rsidRPr="00F43BB1" w:rsidRDefault="0000000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W</w:t>
      </w:r>
      <w:r w:rsidR="009D13C0">
        <w:rPr>
          <w:rFonts w:ascii="Times New Roman" w:hAnsi="Times New Roman" w:cs="Times New Roman"/>
          <w:sz w:val="24"/>
          <w:szCs w:val="24"/>
        </w:rPr>
        <w:t>e</w:t>
      </w:r>
      <w:r w:rsidRPr="00F43BB1">
        <w:rPr>
          <w:rFonts w:ascii="Times New Roman" w:hAnsi="Times New Roman" w:cs="Times New Roman"/>
          <w:sz w:val="24"/>
          <w:szCs w:val="24"/>
        </w:rPr>
        <w:t xml:space="preserve">aring </w:t>
      </w:r>
      <w:r w:rsidR="009D13C0">
        <w:rPr>
          <w:rFonts w:ascii="Times New Roman" w:hAnsi="Times New Roman" w:cs="Times New Roman"/>
          <w:sz w:val="24"/>
          <w:szCs w:val="24"/>
        </w:rPr>
        <w:t xml:space="preserve">an </w:t>
      </w:r>
      <w:r w:rsidRPr="00F43BB1">
        <w:rPr>
          <w:rFonts w:ascii="Times New Roman" w:hAnsi="Times New Roman" w:cs="Times New Roman"/>
          <w:sz w:val="24"/>
          <w:szCs w:val="24"/>
        </w:rPr>
        <w:t>N95 mask to prevent droplet infection</w:t>
      </w:r>
    </w:p>
    <w:p w14:paraId="60E72133" w14:textId="172DBAAF" w:rsidR="00C6266F" w:rsidRPr="00F43BB1" w:rsidRDefault="0000000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W</w:t>
      </w:r>
      <w:r w:rsidR="009D13C0">
        <w:rPr>
          <w:rFonts w:ascii="Times New Roman" w:hAnsi="Times New Roman" w:cs="Times New Roman"/>
          <w:sz w:val="24"/>
          <w:szCs w:val="24"/>
        </w:rPr>
        <w:t>e</w:t>
      </w:r>
      <w:r w:rsidRPr="00F43BB1">
        <w:rPr>
          <w:rFonts w:ascii="Times New Roman" w:hAnsi="Times New Roman" w:cs="Times New Roman"/>
          <w:sz w:val="24"/>
          <w:szCs w:val="24"/>
        </w:rPr>
        <w:t xml:space="preserve">aring </w:t>
      </w:r>
      <w:r w:rsidR="009D13C0">
        <w:rPr>
          <w:rFonts w:ascii="Times New Roman" w:hAnsi="Times New Roman" w:cs="Times New Roman"/>
          <w:sz w:val="24"/>
          <w:szCs w:val="24"/>
        </w:rPr>
        <w:t xml:space="preserve">a </w:t>
      </w:r>
      <w:r w:rsidRPr="00F43BB1">
        <w:rPr>
          <w:rFonts w:ascii="Times New Roman" w:hAnsi="Times New Roman" w:cs="Times New Roman"/>
          <w:sz w:val="24"/>
          <w:szCs w:val="24"/>
        </w:rPr>
        <w:t>surgical mask to prevent airborne (aerosol) infection</w:t>
      </w:r>
    </w:p>
    <w:p w14:paraId="222ED531" w14:textId="4E1C4E9B" w:rsidR="00C6266F" w:rsidRPr="00F43BB1" w:rsidRDefault="0000000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9515B3" w:rsidRPr="00F43BB1">
        <w:rPr>
          <w:rFonts w:ascii="Times New Roman" w:hAnsi="Times New Roman" w:cs="Times New Roman"/>
          <w:sz w:val="24"/>
          <w:szCs w:val="24"/>
        </w:rPr>
        <w:t>W</w:t>
      </w:r>
      <w:r w:rsidR="009D13C0">
        <w:rPr>
          <w:rFonts w:ascii="Times New Roman" w:hAnsi="Times New Roman" w:cs="Times New Roman"/>
          <w:sz w:val="24"/>
          <w:szCs w:val="24"/>
        </w:rPr>
        <w:t>e</w:t>
      </w:r>
      <w:r w:rsidR="009515B3" w:rsidRPr="00F43BB1">
        <w:rPr>
          <w:rFonts w:ascii="Times New Roman" w:hAnsi="Times New Roman" w:cs="Times New Roman"/>
          <w:sz w:val="24"/>
          <w:szCs w:val="24"/>
        </w:rPr>
        <w:t>aring personal protective equipment (gown or apron) to prevent contact infection</w:t>
      </w: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F796AD" w14:textId="23D517BA" w:rsidR="00C6266F" w:rsidRDefault="00C6266F">
      <w:pPr>
        <w:rPr>
          <w:rFonts w:ascii="Times New Roman" w:hAnsi="Times New Roman" w:cs="Times New Roman"/>
          <w:sz w:val="24"/>
          <w:szCs w:val="24"/>
        </w:rPr>
      </w:pPr>
    </w:p>
    <w:p w14:paraId="40FC01D4" w14:textId="77777777" w:rsidR="00F43BB1" w:rsidRPr="00F43BB1" w:rsidRDefault="00F43BB1">
      <w:pPr>
        <w:rPr>
          <w:rFonts w:ascii="Times New Roman" w:hAnsi="Times New Roman" w:cs="Times New Roman"/>
          <w:sz w:val="24"/>
          <w:szCs w:val="24"/>
        </w:rPr>
      </w:pPr>
    </w:p>
    <w:p w14:paraId="46DDEB10" w14:textId="62191C22" w:rsidR="009515B3" w:rsidRPr="00F43BB1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5133AD" w:rsidRPr="00F43BB1">
        <w:rPr>
          <w:rFonts w:ascii="Times New Roman" w:hAnsi="Times New Roman" w:cs="Times New Roman"/>
          <w:sz w:val="24"/>
          <w:szCs w:val="24"/>
        </w:rPr>
        <w:t xml:space="preserve">-3. You </w:t>
      </w:r>
      <w:r w:rsidR="00B51289">
        <w:rPr>
          <w:rFonts w:ascii="Times New Roman" w:hAnsi="Times New Roman" w:cs="Times New Roman"/>
          <w:sz w:val="24"/>
          <w:szCs w:val="24"/>
        </w:rPr>
        <w:t xml:space="preserve">provide </w:t>
      </w:r>
      <w:r w:rsidR="005133AD" w:rsidRPr="00F43BB1">
        <w:rPr>
          <w:rFonts w:ascii="Times New Roman" w:hAnsi="Times New Roman" w:cs="Times New Roman"/>
          <w:sz w:val="24"/>
          <w:szCs w:val="24"/>
        </w:rPr>
        <w:t xml:space="preserve">care </w:t>
      </w:r>
      <w:r w:rsidR="00B51289">
        <w:rPr>
          <w:rFonts w:ascii="Times New Roman" w:hAnsi="Times New Roman" w:cs="Times New Roman"/>
          <w:sz w:val="24"/>
          <w:szCs w:val="24"/>
        </w:rPr>
        <w:t xml:space="preserve">for </w:t>
      </w:r>
      <w:r w:rsidR="005133AD" w:rsidRPr="00F43BB1">
        <w:rPr>
          <w:rFonts w:ascii="Times New Roman" w:hAnsi="Times New Roman" w:cs="Times New Roman"/>
          <w:sz w:val="24"/>
          <w:szCs w:val="24"/>
        </w:rPr>
        <w:t xml:space="preserve">the patient who </w:t>
      </w:r>
      <w:r w:rsidR="00B51289">
        <w:rPr>
          <w:rFonts w:ascii="Times New Roman" w:hAnsi="Times New Roman" w:cs="Times New Roman"/>
          <w:sz w:val="24"/>
          <w:szCs w:val="24"/>
        </w:rPr>
        <w:t xml:space="preserve">is </w:t>
      </w:r>
      <w:r w:rsidR="005133AD" w:rsidRPr="00F43BB1">
        <w:rPr>
          <w:rFonts w:ascii="Times New Roman" w:hAnsi="Times New Roman" w:cs="Times New Roman"/>
          <w:sz w:val="24"/>
          <w:szCs w:val="24"/>
        </w:rPr>
        <w:t>suspected</w:t>
      </w:r>
      <w:r w:rsidR="00B51289">
        <w:rPr>
          <w:rFonts w:ascii="Times New Roman" w:hAnsi="Times New Roman" w:cs="Times New Roman"/>
          <w:sz w:val="24"/>
          <w:szCs w:val="24"/>
        </w:rPr>
        <w:t xml:space="preserve"> to have</w:t>
      </w:r>
      <w:r w:rsidR="005133AD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B51289">
        <w:rPr>
          <w:rFonts w:ascii="Times New Roman" w:hAnsi="Times New Roman" w:cs="Times New Roman"/>
          <w:sz w:val="24"/>
          <w:szCs w:val="24"/>
        </w:rPr>
        <w:t>C</w:t>
      </w:r>
      <w:r w:rsidR="005133AD" w:rsidRPr="00F43BB1">
        <w:rPr>
          <w:rFonts w:ascii="Times New Roman" w:hAnsi="Times New Roman" w:cs="Times New Roman"/>
          <w:sz w:val="24"/>
          <w:szCs w:val="24"/>
        </w:rPr>
        <w:t>ovid-19</w:t>
      </w:r>
      <w:r w:rsidR="00B51289">
        <w:rPr>
          <w:rFonts w:ascii="Times New Roman" w:hAnsi="Times New Roman" w:cs="Times New Roman"/>
          <w:sz w:val="24"/>
          <w:szCs w:val="24"/>
        </w:rPr>
        <w:t xml:space="preserve"> infection</w:t>
      </w:r>
      <w:r w:rsidR="005133AD" w:rsidRPr="00F43BB1">
        <w:rPr>
          <w:rFonts w:ascii="Times New Roman" w:hAnsi="Times New Roman" w:cs="Times New Roman"/>
          <w:sz w:val="24"/>
          <w:szCs w:val="24"/>
        </w:rPr>
        <w:t>. Which one is not recommended?</w:t>
      </w:r>
    </w:p>
    <w:p w14:paraId="692A11A4" w14:textId="3FC174B2" w:rsidR="005133AD" w:rsidRPr="00F43BB1" w:rsidRDefault="0000000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Disinfect</w:t>
      </w:r>
      <w:r w:rsidR="006371CA">
        <w:rPr>
          <w:rFonts w:ascii="Times New Roman" w:hAnsi="Times New Roman" w:cs="Times New Roman"/>
          <w:sz w:val="24"/>
          <w:szCs w:val="24"/>
        </w:rPr>
        <w:t>ing</w:t>
      </w:r>
      <w:r w:rsidRPr="00F43BB1">
        <w:rPr>
          <w:rFonts w:ascii="Times New Roman" w:hAnsi="Times New Roman" w:cs="Times New Roman"/>
          <w:sz w:val="24"/>
          <w:szCs w:val="24"/>
        </w:rPr>
        <w:t xml:space="preserve"> thermometer with alcohol</w:t>
      </w:r>
    </w:p>
    <w:p w14:paraId="3D06B661" w14:textId="114F084A" w:rsidR="005133AD" w:rsidRPr="00F43BB1" w:rsidRDefault="0000000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Care </w:t>
      </w:r>
      <w:r w:rsidR="006371CA">
        <w:rPr>
          <w:rFonts w:ascii="Times New Roman" w:hAnsi="Times New Roman" w:cs="Times New Roman"/>
          <w:sz w:val="24"/>
          <w:szCs w:val="24"/>
        </w:rPr>
        <w:t>for the</w:t>
      </w:r>
      <w:r w:rsidRPr="00F43BB1">
        <w:rPr>
          <w:rFonts w:ascii="Times New Roman" w:hAnsi="Times New Roman" w:cs="Times New Roman"/>
          <w:sz w:val="24"/>
          <w:szCs w:val="24"/>
        </w:rPr>
        <w:t xml:space="preserve"> patient in a poor</w:t>
      </w:r>
      <w:r w:rsidR="006371CA">
        <w:rPr>
          <w:rFonts w:ascii="Times New Roman" w:hAnsi="Times New Roman" w:cs="Times New Roman"/>
          <w:sz w:val="24"/>
          <w:szCs w:val="24"/>
        </w:rPr>
        <w:t>ly</w:t>
      </w: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6371CA" w:rsidRPr="00F43BB1">
        <w:rPr>
          <w:rFonts w:ascii="Times New Roman" w:hAnsi="Times New Roman" w:cs="Times New Roman"/>
          <w:sz w:val="24"/>
          <w:szCs w:val="24"/>
        </w:rPr>
        <w:t>ventilat</w:t>
      </w:r>
      <w:r w:rsidR="006371CA">
        <w:rPr>
          <w:rFonts w:ascii="Times New Roman" w:hAnsi="Times New Roman" w:cs="Times New Roman"/>
          <w:sz w:val="24"/>
          <w:szCs w:val="24"/>
        </w:rPr>
        <w:t>ed</w:t>
      </w:r>
      <w:r w:rsidR="006371CA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and closed room</w:t>
      </w:r>
    </w:p>
    <w:p w14:paraId="7375B316" w14:textId="6539E7DD" w:rsidR="005133AD" w:rsidRPr="00F43BB1" w:rsidRDefault="0000000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Ask </w:t>
      </w:r>
      <w:r w:rsidR="006371CA">
        <w:rPr>
          <w:rFonts w:ascii="Times New Roman" w:hAnsi="Times New Roman" w:cs="Times New Roman"/>
          <w:sz w:val="24"/>
          <w:szCs w:val="24"/>
        </w:rPr>
        <w:t>the</w:t>
      </w:r>
      <w:r w:rsidRPr="00F43BB1">
        <w:rPr>
          <w:rFonts w:ascii="Times New Roman" w:hAnsi="Times New Roman" w:cs="Times New Roman"/>
          <w:sz w:val="24"/>
          <w:szCs w:val="24"/>
        </w:rPr>
        <w:t xml:space="preserve"> patient to </w:t>
      </w:r>
      <w:r w:rsidR="00EB19F6">
        <w:rPr>
          <w:rFonts w:ascii="Times New Roman" w:hAnsi="Times New Roman" w:cs="Times New Roman"/>
          <w:sz w:val="24"/>
          <w:szCs w:val="24"/>
        </w:rPr>
        <w:t>wear</w:t>
      </w: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AA4342">
        <w:rPr>
          <w:rFonts w:ascii="Times New Roman" w:hAnsi="Times New Roman" w:cs="Times New Roman"/>
          <w:sz w:val="24"/>
          <w:szCs w:val="24"/>
        </w:rPr>
        <w:t xml:space="preserve">the </w:t>
      </w:r>
      <w:r w:rsidRPr="00F43BB1">
        <w:rPr>
          <w:rFonts w:ascii="Times New Roman" w:hAnsi="Times New Roman" w:cs="Times New Roman"/>
          <w:sz w:val="24"/>
          <w:szCs w:val="24"/>
        </w:rPr>
        <w:t>surgical mask</w:t>
      </w:r>
    </w:p>
    <w:p w14:paraId="7DE959E7" w14:textId="7980FE65" w:rsidR="005133AD" w:rsidRPr="00F43BB1" w:rsidRDefault="0000000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4E27FD" w:rsidRPr="00F43BB1">
        <w:rPr>
          <w:rFonts w:ascii="Times New Roman" w:hAnsi="Times New Roman" w:cs="Times New Roman"/>
          <w:sz w:val="24"/>
          <w:szCs w:val="24"/>
        </w:rPr>
        <w:t xml:space="preserve">Assess </w:t>
      </w:r>
      <w:r w:rsidR="006371CA">
        <w:rPr>
          <w:rFonts w:ascii="Times New Roman" w:hAnsi="Times New Roman" w:cs="Times New Roman"/>
          <w:sz w:val="24"/>
          <w:szCs w:val="24"/>
        </w:rPr>
        <w:t xml:space="preserve">the </w:t>
      </w:r>
      <w:r w:rsidR="004E27FD" w:rsidRPr="00F43BB1">
        <w:rPr>
          <w:rFonts w:ascii="Times New Roman" w:hAnsi="Times New Roman" w:cs="Times New Roman"/>
          <w:sz w:val="24"/>
          <w:szCs w:val="24"/>
        </w:rPr>
        <w:t xml:space="preserve">mental status of </w:t>
      </w:r>
      <w:r w:rsidR="006371CA">
        <w:rPr>
          <w:rFonts w:ascii="Times New Roman" w:hAnsi="Times New Roman" w:cs="Times New Roman"/>
          <w:sz w:val="24"/>
          <w:szCs w:val="24"/>
        </w:rPr>
        <w:t>the</w:t>
      </w:r>
      <w:r w:rsidR="004E27FD" w:rsidRPr="00F43BB1">
        <w:rPr>
          <w:rFonts w:ascii="Times New Roman" w:hAnsi="Times New Roman" w:cs="Times New Roman"/>
          <w:sz w:val="24"/>
          <w:szCs w:val="24"/>
        </w:rPr>
        <w:t xml:space="preserve"> patient</w:t>
      </w:r>
    </w:p>
    <w:p w14:paraId="7D21FBE5" w14:textId="17A8F75E" w:rsidR="004E27FD" w:rsidRDefault="004E27FD">
      <w:pPr>
        <w:rPr>
          <w:rFonts w:ascii="Times New Roman" w:hAnsi="Times New Roman" w:cs="Times New Roman"/>
          <w:sz w:val="24"/>
          <w:szCs w:val="24"/>
        </w:rPr>
      </w:pPr>
    </w:p>
    <w:p w14:paraId="482693E9" w14:textId="77777777" w:rsidR="00F43BB1" w:rsidRPr="00F43BB1" w:rsidRDefault="00F43BB1">
      <w:pPr>
        <w:rPr>
          <w:rFonts w:ascii="Times New Roman" w:hAnsi="Times New Roman" w:cs="Times New Roman"/>
          <w:sz w:val="24"/>
          <w:szCs w:val="24"/>
        </w:rPr>
      </w:pPr>
    </w:p>
    <w:p w14:paraId="1DB6C433" w14:textId="78397BFA" w:rsidR="004E27FD" w:rsidRPr="00F43BB1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F43BB1">
        <w:rPr>
          <w:rFonts w:ascii="Times New Roman" w:hAnsi="Times New Roman" w:cs="Times New Roman"/>
          <w:sz w:val="24"/>
          <w:szCs w:val="24"/>
        </w:rPr>
        <w:t xml:space="preserve">-4. Which one </w:t>
      </w:r>
      <w:r w:rsidR="00470DFD">
        <w:rPr>
          <w:rFonts w:ascii="Times New Roman" w:hAnsi="Times New Roman" w:cs="Times New Roman"/>
          <w:sz w:val="24"/>
          <w:szCs w:val="24"/>
        </w:rPr>
        <w:t xml:space="preserve">must be worn </w:t>
      </w:r>
      <w:r w:rsidRPr="00F43BB1">
        <w:rPr>
          <w:rFonts w:ascii="Times New Roman" w:hAnsi="Times New Roman" w:cs="Times New Roman"/>
          <w:sz w:val="24"/>
          <w:szCs w:val="24"/>
        </w:rPr>
        <w:t>last when you w</w:t>
      </w:r>
      <w:r w:rsidR="00470DFD">
        <w:rPr>
          <w:rFonts w:ascii="Times New Roman" w:hAnsi="Times New Roman" w:cs="Times New Roman"/>
          <w:sz w:val="24"/>
          <w:szCs w:val="24"/>
        </w:rPr>
        <w:t>e</w:t>
      </w:r>
      <w:r w:rsidRPr="00F43BB1">
        <w:rPr>
          <w:rFonts w:ascii="Times New Roman" w:hAnsi="Times New Roman" w:cs="Times New Roman"/>
          <w:sz w:val="24"/>
          <w:szCs w:val="24"/>
        </w:rPr>
        <w:t>ar personal protective equipment?</w:t>
      </w:r>
    </w:p>
    <w:p w14:paraId="2117ACFE" w14:textId="50561D55" w:rsidR="004E27FD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G</w:t>
      </w:r>
      <w:r w:rsidR="00470DFD">
        <w:rPr>
          <w:rFonts w:ascii="Times New Roman" w:hAnsi="Times New Roman" w:cs="Times New Roman"/>
          <w:sz w:val="24"/>
          <w:szCs w:val="24"/>
        </w:rPr>
        <w:t>l</w:t>
      </w:r>
      <w:r w:rsidRPr="00F43BB1">
        <w:rPr>
          <w:rFonts w:ascii="Times New Roman" w:hAnsi="Times New Roman" w:cs="Times New Roman"/>
          <w:sz w:val="24"/>
          <w:szCs w:val="24"/>
        </w:rPr>
        <w:t>oves</w:t>
      </w:r>
    </w:p>
    <w:p w14:paraId="03A9ADCC" w14:textId="5980370E" w:rsidR="004E27FD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Mask</w:t>
      </w:r>
    </w:p>
    <w:p w14:paraId="26CD0A2D" w14:textId="30D6CEB2" w:rsidR="004E27FD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Gown</w:t>
      </w:r>
    </w:p>
    <w:p w14:paraId="3BC45CBA" w14:textId="0470E5C4" w:rsidR="004E27FD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Face shield</w:t>
      </w:r>
    </w:p>
    <w:p w14:paraId="058F1E45" w14:textId="314E275C" w:rsidR="009515B3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Cap</w:t>
      </w:r>
    </w:p>
    <w:p w14:paraId="1E48BD08" w14:textId="473ABC17" w:rsidR="004E27FD" w:rsidRDefault="004E27FD" w:rsidP="004E27FD">
      <w:pPr>
        <w:rPr>
          <w:rFonts w:ascii="Times New Roman" w:hAnsi="Times New Roman" w:cs="Times New Roman"/>
          <w:sz w:val="24"/>
          <w:szCs w:val="24"/>
        </w:rPr>
      </w:pPr>
    </w:p>
    <w:p w14:paraId="334E9499" w14:textId="77777777" w:rsidR="00F43BB1" w:rsidRPr="00F43BB1" w:rsidRDefault="00F43BB1" w:rsidP="004E27FD">
      <w:pPr>
        <w:rPr>
          <w:rFonts w:ascii="Times New Roman" w:hAnsi="Times New Roman" w:cs="Times New Roman"/>
          <w:sz w:val="24"/>
          <w:szCs w:val="24"/>
        </w:rPr>
      </w:pPr>
    </w:p>
    <w:p w14:paraId="7CFFD3A0" w14:textId="4434BC16" w:rsidR="004E27FD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F43BB1">
        <w:rPr>
          <w:rFonts w:ascii="Times New Roman" w:hAnsi="Times New Roman" w:cs="Times New Roman"/>
          <w:sz w:val="24"/>
          <w:szCs w:val="24"/>
        </w:rPr>
        <w:t xml:space="preserve">-5. Which are the correct approaches to </w:t>
      </w:r>
      <w:r w:rsidR="00527903">
        <w:rPr>
          <w:rFonts w:ascii="Times New Roman" w:hAnsi="Times New Roman" w:cs="Times New Roman"/>
          <w:sz w:val="24"/>
          <w:szCs w:val="24"/>
        </w:rPr>
        <w:t>wearing</w:t>
      </w:r>
      <w:r w:rsidRPr="00F43BB1">
        <w:rPr>
          <w:rFonts w:ascii="Times New Roman" w:hAnsi="Times New Roman" w:cs="Times New Roman"/>
          <w:sz w:val="24"/>
          <w:szCs w:val="24"/>
        </w:rPr>
        <w:t xml:space="preserve"> or </w:t>
      </w:r>
      <w:r w:rsidR="00527903">
        <w:rPr>
          <w:rFonts w:ascii="Times New Roman" w:hAnsi="Times New Roman" w:cs="Times New Roman"/>
          <w:sz w:val="24"/>
          <w:szCs w:val="24"/>
        </w:rPr>
        <w:t>taking</w:t>
      </w:r>
      <w:r w:rsidR="00527903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off personal protective equipment?</w:t>
      </w:r>
    </w:p>
    <w:p w14:paraId="78C00D3C" w14:textId="2787EDA5" w:rsidR="004E27FD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Sanitize hands before w</w:t>
      </w:r>
      <w:r w:rsidR="00527903">
        <w:rPr>
          <w:rFonts w:ascii="Times New Roman" w:hAnsi="Times New Roman" w:cs="Times New Roman"/>
          <w:sz w:val="24"/>
          <w:szCs w:val="24"/>
        </w:rPr>
        <w:t>e</w:t>
      </w:r>
      <w:r w:rsidRPr="00F43BB1">
        <w:rPr>
          <w:rFonts w:ascii="Times New Roman" w:hAnsi="Times New Roman" w:cs="Times New Roman"/>
          <w:sz w:val="24"/>
          <w:szCs w:val="24"/>
        </w:rPr>
        <w:t>aring personal protective equipment</w:t>
      </w:r>
    </w:p>
    <w:p w14:paraId="07801EE1" w14:textId="3F362A48" w:rsidR="004E27FD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Cover nose and mouth completely with </w:t>
      </w:r>
      <w:r w:rsidR="00527903">
        <w:rPr>
          <w:rFonts w:ascii="Times New Roman" w:hAnsi="Times New Roman" w:cs="Times New Roman"/>
          <w:sz w:val="24"/>
          <w:szCs w:val="24"/>
        </w:rPr>
        <w:t xml:space="preserve">a </w:t>
      </w:r>
      <w:r w:rsidRPr="00F43BB1">
        <w:rPr>
          <w:rFonts w:ascii="Times New Roman" w:hAnsi="Times New Roman" w:cs="Times New Roman"/>
          <w:sz w:val="24"/>
          <w:szCs w:val="24"/>
        </w:rPr>
        <w:t>mask</w:t>
      </w:r>
    </w:p>
    <w:p w14:paraId="0C35CD6F" w14:textId="0F3ECFD3" w:rsidR="004E27FD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Pay attention not to contaminate </w:t>
      </w:r>
      <w:r w:rsidR="00527903">
        <w:rPr>
          <w:rFonts w:ascii="Times New Roman" w:hAnsi="Times New Roman" w:cs="Times New Roman"/>
          <w:sz w:val="24"/>
          <w:szCs w:val="24"/>
        </w:rPr>
        <w:t xml:space="preserve">your </w:t>
      </w:r>
      <w:r w:rsidRPr="00F43BB1">
        <w:rPr>
          <w:rFonts w:ascii="Times New Roman" w:hAnsi="Times New Roman" w:cs="Times New Roman"/>
          <w:sz w:val="24"/>
          <w:szCs w:val="24"/>
        </w:rPr>
        <w:t xml:space="preserve">hands when </w:t>
      </w:r>
      <w:r w:rsidR="00527903">
        <w:rPr>
          <w:rFonts w:ascii="Times New Roman" w:hAnsi="Times New Roman" w:cs="Times New Roman"/>
          <w:sz w:val="24"/>
          <w:szCs w:val="24"/>
        </w:rPr>
        <w:t>removing</w:t>
      </w: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832455" w:rsidRPr="00F43BB1">
        <w:rPr>
          <w:rFonts w:ascii="Times New Roman" w:hAnsi="Times New Roman" w:cs="Times New Roman"/>
          <w:sz w:val="24"/>
          <w:szCs w:val="24"/>
        </w:rPr>
        <w:t>g</w:t>
      </w:r>
      <w:r w:rsidR="00527903">
        <w:rPr>
          <w:rFonts w:ascii="Times New Roman" w:hAnsi="Times New Roman" w:cs="Times New Roman"/>
          <w:sz w:val="24"/>
          <w:szCs w:val="24"/>
        </w:rPr>
        <w:t>l</w:t>
      </w:r>
      <w:r w:rsidR="00832455" w:rsidRPr="00F43BB1">
        <w:rPr>
          <w:rFonts w:ascii="Times New Roman" w:hAnsi="Times New Roman" w:cs="Times New Roman"/>
          <w:sz w:val="24"/>
          <w:szCs w:val="24"/>
        </w:rPr>
        <w:t>oves</w:t>
      </w:r>
    </w:p>
    <w:p w14:paraId="14CFD756" w14:textId="77B78AF8" w:rsidR="00832455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lastRenderedPageBreak/>
        <w:t xml:space="preserve"> Use </w:t>
      </w:r>
      <w:r w:rsidR="00527903">
        <w:rPr>
          <w:rFonts w:ascii="Times New Roman" w:hAnsi="Times New Roman" w:cs="Times New Roman"/>
          <w:sz w:val="24"/>
          <w:szCs w:val="24"/>
        </w:rPr>
        <w:t xml:space="preserve">the </w:t>
      </w:r>
      <w:r w:rsidRPr="00F43BB1">
        <w:rPr>
          <w:rFonts w:ascii="Times New Roman" w:hAnsi="Times New Roman" w:cs="Times New Roman"/>
          <w:sz w:val="24"/>
          <w:szCs w:val="24"/>
        </w:rPr>
        <w:t>same g</w:t>
      </w:r>
      <w:r w:rsidR="00527903">
        <w:rPr>
          <w:rFonts w:ascii="Times New Roman" w:hAnsi="Times New Roman" w:cs="Times New Roman"/>
          <w:sz w:val="24"/>
          <w:szCs w:val="24"/>
        </w:rPr>
        <w:t>l</w:t>
      </w:r>
      <w:r w:rsidRPr="00F43BB1">
        <w:rPr>
          <w:rFonts w:ascii="Times New Roman" w:hAnsi="Times New Roman" w:cs="Times New Roman"/>
          <w:sz w:val="24"/>
          <w:szCs w:val="24"/>
        </w:rPr>
        <w:t>oves until your shift is over</w:t>
      </w:r>
    </w:p>
    <w:p w14:paraId="33496899" w14:textId="68843AD7" w:rsidR="00832455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D24BCF" w14:textId="77777777" w:rsidR="00F43BB1" w:rsidRPr="00F43BB1" w:rsidRDefault="00F43BB1" w:rsidP="004E27FD">
      <w:pPr>
        <w:rPr>
          <w:rFonts w:ascii="Times New Roman" w:hAnsi="Times New Roman" w:cs="Times New Roman"/>
          <w:sz w:val="24"/>
          <w:szCs w:val="24"/>
        </w:rPr>
      </w:pPr>
    </w:p>
    <w:p w14:paraId="76F489F1" w14:textId="575B4A92" w:rsidR="00832455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-6. </w:t>
      </w:r>
      <w:r w:rsidRPr="00F43BB1">
        <w:rPr>
          <w:rFonts w:ascii="Times New Roman" w:hAnsi="Times New Roman" w:cs="Times New Roman"/>
          <w:sz w:val="24"/>
          <w:szCs w:val="24"/>
        </w:rPr>
        <w:t xml:space="preserve">Which are </w:t>
      </w:r>
      <w:r w:rsidR="0089282F">
        <w:rPr>
          <w:rFonts w:ascii="Times New Roman" w:hAnsi="Times New Roman" w:cs="Times New Roman"/>
          <w:sz w:val="24"/>
          <w:szCs w:val="24"/>
        </w:rPr>
        <w:t xml:space="preserve">the </w:t>
      </w:r>
      <w:r w:rsidRPr="00F43BB1">
        <w:rPr>
          <w:rFonts w:ascii="Times New Roman" w:hAnsi="Times New Roman" w:cs="Times New Roman"/>
          <w:sz w:val="24"/>
          <w:szCs w:val="24"/>
        </w:rPr>
        <w:t xml:space="preserve">correct choices to prepare </w:t>
      </w:r>
      <w:r w:rsidR="00E525E8">
        <w:rPr>
          <w:rFonts w:ascii="Times New Roman" w:hAnsi="Times New Roman" w:cs="Times New Roman"/>
          <w:sz w:val="24"/>
          <w:szCs w:val="24"/>
        </w:rPr>
        <w:t xml:space="preserve">for </w:t>
      </w:r>
      <w:r w:rsidRPr="00F43BB1">
        <w:rPr>
          <w:rFonts w:ascii="Times New Roman" w:hAnsi="Times New Roman" w:cs="Times New Roman"/>
          <w:sz w:val="24"/>
          <w:szCs w:val="24"/>
        </w:rPr>
        <w:t xml:space="preserve">the </w:t>
      </w:r>
      <w:r w:rsidR="00E525E8">
        <w:rPr>
          <w:rFonts w:ascii="Times New Roman" w:hAnsi="Times New Roman" w:cs="Times New Roman"/>
          <w:sz w:val="24"/>
          <w:szCs w:val="24"/>
        </w:rPr>
        <w:t xml:space="preserve">increased </w:t>
      </w:r>
      <w:r w:rsidRPr="00F43BB1">
        <w:rPr>
          <w:rFonts w:ascii="Times New Roman" w:hAnsi="Times New Roman" w:cs="Times New Roman"/>
          <w:sz w:val="24"/>
          <w:szCs w:val="24"/>
        </w:rPr>
        <w:t xml:space="preserve">incidence of </w:t>
      </w:r>
      <w:r w:rsidR="00E525E8">
        <w:rPr>
          <w:rFonts w:ascii="Times New Roman" w:hAnsi="Times New Roman" w:cs="Times New Roman"/>
          <w:sz w:val="24"/>
          <w:szCs w:val="24"/>
        </w:rPr>
        <w:t>C</w:t>
      </w:r>
      <w:r w:rsidRPr="00F43BB1">
        <w:rPr>
          <w:rFonts w:ascii="Times New Roman" w:hAnsi="Times New Roman" w:cs="Times New Roman"/>
          <w:sz w:val="24"/>
          <w:szCs w:val="24"/>
        </w:rPr>
        <w:t>ovid-19</w:t>
      </w:r>
      <w:r w:rsidR="00E525E8">
        <w:rPr>
          <w:rFonts w:ascii="Times New Roman" w:hAnsi="Times New Roman" w:cs="Times New Roman"/>
          <w:sz w:val="24"/>
          <w:szCs w:val="24"/>
        </w:rPr>
        <w:t xml:space="preserve"> infections</w:t>
      </w:r>
      <w:r w:rsidRPr="00F43BB1">
        <w:rPr>
          <w:rFonts w:ascii="Times New Roman" w:hAnsi="Times New Roman" w:cs="Times New Roman"/>
          <w:sz w:val="24"/>
          <w:szCs w:val="24"/>
        </w:rPr>
        <w:t>?</w:t>
      </w:r>
    </w:p>
    <w:p w14:paraId="7AE406EA" w14:textId="75C6EE40" w:rsidR="00832455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CD5358" w:rsidRPr="00F43BB1">
        <w:rPr>
          <w:rFonts w:ascii="Times New Roman" w:hAnsi="Times New Roman" w:cs="Times New Roman"/>
          <w:sz w:val="24"/>
          <w:szCs w:val="24"/>
        </w:rPr>
        <w:t>Make sure general infection control</w:t>
      </w:r>
    </w:p>
    <w:p w14:paraId="6BAEFCAB" w14:textId="70E2BF71" w:rsidR="00CD5358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Make sure nosocomial infection control manual</w:t>
      </w:r>
    </w:p>
    <w:p w14:paraId="45D74E0F" w14:textId="6448B441" w:rsidR="00CD5358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Simulation of the </w:t>
      </w:r>
      <w:r w:rsidR="00E525E8">
        <w:rPr>
          <w:rFonts w:ascii="Times New Roman" w:hAnsi="Times New Roman" w:cs="Times New Roman"/>
          <w:sz w:val="24"/>
          <w:szCs w:val="24"/>
        </w:rPr>
        <w:t>C</w:t>
      </w:r>
      <w:r w:rsidRPr="00F43BB1">
        <w:rPr>
          <w:rFonts w:ascii="Times New Roman" w:hAnsi="Times New Roman" w:cs="Times New Roman"/>
          <w:sz w:val="24"/>
          <w:szCs w:val="24"/>
        </w:rPr>
        <w:t>ovid-19 incidence</w:t>
      </w:r>
    </w:p>
    <w:p w14:paraId="210762D5" w14:textId="649CD342" w:rsidR="00CD5358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Training </w:t>
      </w:r>
      <w:r w:rsidR="00E525E8">
        <w:rPr>
          <w:rFonts w:ascii="Times New Roman" w:hAnsi="Times New Roman" w:cs="Times New Roman"/>
          <w:sz w:val="24"/>
          <w:szCs w:val="24"/>
        </w:rPr>
        <w:t>in putting on/taking off</w:t>
      </w:r>
      <w:r w:rsidR="00E525E8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E525E8">
        <w:rPr>
          <w:rFonts w:ascii="Times New Roman" w:hAnsi="Times New Roman" w:cs="Times New Roman"/>
          <w:sz w:val="24"/>
          <w:szCs w:val="24"/>
        </w:rPr>
        <w:t>the</w:t>
      </w:r>
      <w:r w:rsidR="00E525E8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personal protective equipment</w:t>
      </w:r>
    </w:p>
    <w:p w14:paraId="480E6611" w14:textId="0803BFE7" w:rsidR="003827AC" w:rsidRPr="00F43BB1" w:rsidRDefault="00000000" w:rsidP="004E27FD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Prior consultation with the government</w:t>
      </w:r>
    </w:p>
    <w:p w14:paraId="7D002E8B" w14:textId="44667D0D" w:rsidR="009515B3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D8296D" w14:textId="77777777" w:rsidR="00F43BB1" w:rsidRPr="00F43BB1" w:rsidRDefault="00F43BB1" w:rsidP="003827AC">
      <w:pPr>
        <w:rPr>
          <w:rFonts w:ascii="Times New Roman" w:hAnsi="Times New Roman" w:cs="Times New Roman"/>
          <w:sz w:val="24"/>
          <w:szCs w:val="24"/>
        </w:rPr>
      </w:pPr>
    </w:p>
    <w:p w14:paraId="2B77CCD4" w14:textId="70EEFA9C" w:rsidR="003827A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F43BB1">
        <w:rPr>
          <w:rFonts w:ascii="Times New Roman" w:hAnsi="Times New Roman" w:cs="Times New Roman"/>
          <w:sz w:val="24"/>
          <w:szCs w:val="24"/>
        </w:rPr>
        <w:t xml:space="preserve">-7. </w:t>
      </w:r>
      <w:r w:rsidR="007350FE" w:rsidRPr="00F43BB1">
        <w:rPr>
          <w:rFonts w:ascii="Times New Roman" w:hAnsi="Times New Roman" w:cs="Times New Roman"/>
          <w:sz w:val="24"/>
          <w:szCs w:val="24"/>
        </w:rPr>
        <w:t>Wh</w:t>
      </w:r>
      <w:r w:rsidR="007350FE">
        <w:rPr>
          <w:rFonts w:ascii="Times New Roman" w:hAnsi="Times New Roman" w:cs="Times New Roman"/>
          <w:sz w:val="24"/>
          <w:szCs w:val="24"/>
        </w:rPr>
        <w:t>at</w:t>
      </w:r>
      <w:r w:rsidR="007350FE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 xml:space="preserve">is the </w:t>
      </w:r>
      <w:r w:rsidR="007350FE">
        <w:rPr>
          <w:rFonts w:ascii="Times New Roman" w:hAnsi="Times New Roman" w:cs="Times New Roman"/>
          <w:sz w:val="24"/>
          <w:szCs w:val="24"/>
        </w:rPr>
        <w:t>first</w:t>
      </w:r>
      <w:r w:rsidR="007350FE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 xml:space="preserve">action </w:t>
      </w:r>
      <w:r w:rsidR="007350FE">
        <w:rPr>
          <w:rFonts w:ascii="Times New Roman" w:hAnsi="Times New Roman" w:cs="Times New Roman"/>
          <w:sz w:val="24"/>
          <w:szCs w:val="24"/>
        </w:rPr>
        <w:t xml:space="preserve">to be taken </w:t>
      </w:r>
      <w:r w:rsidRPr="00F43BB1">
        <w:rPr>
          <w:rFonts w:ascii="Times New Roman" w:hAnsi="Times New Roman" w:cs="Times New Roman"/>
          <w:sz w:val="24"/>
          <w:szCs w:val="24"/>
        </w:rPr>
        <w:t xml:space="preserve">when a patient is diagnosed </w:t>
      </w:r>
      <w:r w:rsidR="007350FE">
        <w:rPr>
          <w:rFonts w:ascii="Times New Roman" w:hAnsi="Times New Roman" w:cs="Times New Roman"/>
          <w:sz w:val="24"/>
          <w:szCs w:val="24"/>
        </w:rPr>
        <w:t>with</w:t>
      </w:r>
      <w:r w:rsidR="007350FE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7350FE">
        <w:rPr>
          <w:rFonts w:ascii="Times New Roman" w:hAnsi="Times New Roman" w:cs="Times New Roman"/>
          <w:sz w:val="24"/>
          <w:szCs w:val="24"/>
        </w:rPr>
        <w:t>C</w:t>
      </w:r>
      <w:r w:rsidRPr="00F43BB1">
        <w:rPr>
          <w:rFonts w:ascii="Times New Roman" w:hAnsi="Times New Roman" w:cs="Times New Roman"/>
          <w:sz w:val="24"/>
          <w:szCs w:val="24"/>
        </w:rPr>
        <w:t xml:space="preserve">ovid-19 </w:t>
      </w:r>
      <w:r w:rsidR="007350FE"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F43BB1">
        <w:rPr>
          <w:rFonts w:ascii="Times New Roman" w:hAnsi="Times New Roman" w:cs="Times New Roman"/>
          <w:sz w:val="24"/>
          <w:szCs w:val="24"/>
        </w:rPr>
        <w:t xml:space="preserve">in a psychiatric institute? </w:t>
      </w:r>
    </w:p>
    <w:p w14:paraId="1A352A1E" w14:textId="31F81150" w:rsidR="003827A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Start zoning in the ward</w:t>
      </w:r>
    </w:p>
    <w:p w14:paraId="14BCF8E4" w14:textId="7F661A31" w:rsidR="003827A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Transfer personal protective equipment to the institute</w:t>
      </w:r>
    </w:p>
    <w:p w14:paraId="0B07D6F8" w14:textId="30B57824" w:rsidR="003827A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Modify shifts of the staffs</w:t>
      </w:r>
    </w:p>
    <w:p w14:paraId="3CCEC10A" w14:textId="1B112AA2" w:rsidR="003827A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Share information with the staff</w:t>
      </w:r>
    </w:p>
    <w:p w14:paraId="3B6E716F" w14:textId="73E620F4" w:rsidR="003827AC" w:rsidRPr="00F43BB1" w:rsidRDefault="003827AC" w:rsidP="003827AC">
      <w:pPr>
        <w:rPr>
          <w:rFonts w:ascii="Times New Roman" w:hAnsi="Times New Roman" w:cs="Times New Roman"/>
          <w:sz w:val="24"/>
          <w:szCs w:val="24"/>
        </w:rPr>
      </w:pPr>
    </w:p>
    <w:p w14:paraId="5E8B1AE3" w14:textId="01DDDE64" w:rsidR="003827AC" w:rsidRPr="00F43BB1" w:rsidRDefault="003827AC" w:rsidP="003827AC">
      <w:pPr>
        <w:rPr>
          <w:rFonts w:ascii="Times New Roman" w:hAnsi="Times New Roman" w:cs="Times New Roman"/>
          <w:sz w:val="24"/>
          <w:szCs w:val="24"/>
        </w:rPr>
      </w:pPr>
    </w:p>
    <w:p w14:paraId="034EC433" w14:textId="3F5E2D90" w:rsidR="003827A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133DCC" w:rsidRPr="00F43BB1">
        <w:rPr>
          <w:rFonts w:ascii="Times New Roman" w:hAnsi="Times New Roman" w:cs="Times New Roman"/>
          <w:sz w:val="24"/>
          <w:szCs w:val="24"/>
        </w:rPr>
        <w:t xml:space="preserve">-8. </w:t>
      </w:r>
      <w:r w:rsidRPr="00F43BB1">
        <w:rPr>
          <w:rFonts w:ascii="Times New Roman" w:hAnsi="Times New Roman" w:cs="Times New Roman"/>
          <w:sz w:val="24"/>
          <w:szCs w:val="24"/>
        </w:rPr>
        <w:t xml:space="preserve">Which is the most effective way to prevent </w:t>
      </w:r>
      <w:r w:rsidR="007350FE">
        <w:rPr>
          <w:rFonts w:ascii="Times New Roman" w:hAnsi="Times New Roman" w:cs="Times New Roman"/>
          <w:sz w:val="24"/>
          <w:szCs w:val="24"/>
        </w:rPr>
        <w:t xml:space="preserve">the </w:t>
      </w:r>
      <w:r w:rsidRPr="00F43BB1">
        <w:rPr>
          <w:rFonts w:ascii="Times New Roman" w:hAnsi="Times New Roman" w:cs="Times New Roman"/>
          <w:sz w:val="24"/>
          <w:szCs w:val="24"/>
        </w:rPr>
        <w:t>spread of infection</w:t>
      </w:r>
      <w:r w:rsidR="007350FE">
        <w:rPr>
          <w:rFonts w:ascii="Times New Roman" w:hAnsi="Times New Roman" w:cs="Times New Roman"/>
          <w:sz w:val="24"/>
          <w:szCs w:val="24"/>
        </w:rPr>
        <w:t xml:space="preserve"> during the C</w:t>
      </w:r>
      <w:r w:rsidRPr="00F43BB1">
        <w:rPr>
          <w:rFonts w:ascii="Times New Roman" w:hAnsi="Times New Roman" w:cs="Times New Roman"/>
          <w:sz w:val="24"/>
          <w:szCs w:val="24"/>
        </w:rPr>
        <w:t>ovid-19</w:t>
      </w:r>
      <w:r w:rsidR="007350FE">
        <w:rPr>
          <w:rFonts w:ascii="Times New Roman" w:hAnsi="Times New Roman" w:cs="Times New Roman"/>
          <w:sz w:val="24"/>
          <w:szCs w:val="24"/>
        </w:rPr>
        <w:t xml:space="preserve"> infection</w:t>
      </w:r>
      <w:r w:rsidRPr="00F43BB1">
        <w:rPr>
          <w:rFonts w:ascii="Times New Roman" w:hAnsi="Times New Roman" w:cs="Times New Roman"/>
          <w:sz w:val="24"/>
          <w:szCs w:val="24"/>
        </w:rPr>
        <w:t xml:space="preserve"> cluster in a psychiatric institute?</w:t>
      </w:r>
    </w:p>
    <w:p w14:paraId="4E78384E" w14:textId="354C8671" w:rsidR="003827AC" w:rsidRPr="00F43BB1" w:rsidRDefault="00000000" w:rsidP="00334B7E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>Clean rooms, provide meals and do laundry as usual</w:t>
      </w:r>
    </w:p>
    <w:p w14:paraId="4FB44FF7" w14:textId="39F3B6B9" w:rsidR="00FC715B" w:rsidRPr="00F43BB1" w:rsidRDefault="00000000" w:rsidP="00334B7E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>Entrust infection control to the governmental health center</w:t>
      </w:r>
    </w:p>
    <w:p w14:paraId="55B5B564" w14:textId="18231966" w:rsidR="00FC715B" w:rsidRPr="00F43BB1" w:rsidRDefault="00000000" w:rsidP="00334B7E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>Save sanitizers</w:t>
      </w:r>
    </w:p>
    <w:p w14:paraId="65EEE063" w14:textId="34293163" w:rsidR="00FC715B" w:rsidRPr="00F43BB1" w:rsidRDefault="00000000" w:rsidP="00334B7E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>Pay attention to infection control even in the staff break rooms</w:t>
      </w:r>
    </w:p>
    <w:p w14:paraId="59F2A9AD" w14:textId="4D643BDF" w:rsidR="00FC715B" w:rsidRPr="00F43BB1" w:rsidRDefault="00FC715B" w:rsidP="003827AC">
      <w:pPr>
        <w:rPr>
          <w:rFonts w:ascii="Times New Roman" w:hAnsi="Times New Roman" w:cs="Times New Roman"/>
          <w:sz w:val="24"/>
          <w:szCs w:val="24"/>
        </w:rPr>
      </w:pPr>
    </w:p>
    <w:p w14:paraId="1959B4AD" w14:textId="3D20F608" w:rsidR="00FC715B" w:rsidRPr="00F43BB1" w:rsidRDefault="00FC715B" w:rsidP="003827AC">
      <w:pPr>
        <w:rPr>
          <w:rFonts w:ascii="Times New Roman" w:hAnsi="Times New Roman" w:cs="Times New Roman"/>
          <w:sz w:val="24"/>
          <w:szCs w:val="24"/>
        </w:rPr>
      </w:pPr>
    </w:p>
    <w:p w14:paraId="348B5A30" w14:textId="6C94A60A" w:rsidR="00FC715B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133DCC" w:rsidRPr="00F43BB1">
        <w:rPr>
          <w:rFonts w:ascii="Times New Roman" w:hAnsi="Times New Roman" w:cs="Times New Roman"/>
          <w:sz w:val="24"/>
          <w:szCs w:val="24"/>
        </w:rPr>
        <w:t xml:space="preserve">-9. </w:t>
      </w:r>
      <w:r w:rsidR="00334B7E" w:rsidRPr="00F43BB1">
        <w:rPr>
          <w:rFonts w:ascii="Times New Roman" w:hAnsi="Times New Roman" w:cs="Times New Roman"/>
          <w:sz w:val="24"/>
          <w:szCs w:val="24"/>
        </w:rPr>
        <w:t xml:space="preserve">Which are the correct approaches for psychiatric patients when a </w:t>
      </w:r>
      <w:r w:rsidR="00B22C08">
        <w:rPr>
          <w:rFonts w:ascii="Times New Roman" w:hAnsi="Times New Roman" w:cs="Times New Roman"/>
          <w:sz w:val="24"/>
          <w:szCs w:val="24"/>
        </w:rPr>
        <w:t>C</w:t>
      </w:r>
      <w:r w:rsidR="00334B7E" w:rsidRPr="00F43BB1">
        <w:rPr>
          <w:rFonts w:ascii="Times New Roman" w:hAnsi="Times New Roman" w:cs="Times New Roman"/>
          <w:sz w:val="24"/>
          <w:szCs w:val="24"/>
        </w:rPr>
        <w:t>ovid-19 cluster has occurred?</w:t>
      </w:r>
    </w:p>
    <w:p w14:paraId="1F2F91B8" w14:textId="1DB2B20A" w:rsidR="00334B7E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Provide infection control </w:t>
      </w:r>
      <w:r w:rsidR="00B22C08" w:rsidRPr="00F43BB1">
        <w:rPr>
          <w:rFonts w:ascii="Times New Roman" w:hAnsi="Times New Roman" w:cs="Times New Roman"/>
          <w:sz w:val="24"/>
          <w:szCs w:val="24"/>
        </w:rPr>
        <w:t>adjust</w:t>
      </w:r>
      <w:r w:rsidR="00B22C08">
        <w:rPr>
          <w:rFonts w:ascii="Times New Roman" w:hAnsi="Times New Roman" w:cs="Times New Roman"/>
          <w:sz w:val="24"/>
          <w:szCs w:val="24"/>
        </w:rPr>
        <w:t>ed</w:t>
      </w:r>
      <w:r w:rsidR="00B22C08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for psychiatric patients</w:t>
      </w:r>
    </w:p>
    <w:p w14:paraId="0CBA0BCB" w14:textId="6B64EC64" w:rsidR="00334B7E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Explain the results of laboratory tests </w:t>
      </w:r>
      <w:r w:rsidR="00B22C08">
        <w:rPr>
          <w:rFonts w:ascii="Times New Roman" w:hAnsi="Times New Roman" w:cs="Times New Roman"/>
          <w:sz w:val="24"/>
          <w:szCs w:val="24"/>
        </w:rPr>
        <w:t>to</w:t>
      </w:r>
      <w:r w:rsidR="00B22C08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patients</w:t>
      </w:r>
    </w:p>
    <w:p w14:paraId="55EDC85F" w14:textId="49584A66" w:rsidR="00334B7E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Pay attention to patients’ physical status</w:t>
      </w:r>
    </w:p>
    <w:p w14:paraId="3D1F9B7A" w14:textId="11205052" w:rsidR="00334B7E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Provide sanitizers to all psychiatric patients to be used anytime</w:t>
      </w:r>
    </w:p>
    <w:p w14:paraId="1FB613F0" w14:textId="27278FDE" w:rsidR="00334B7E" w:rsidRPr="00F43BB1" w:rsidRDefault="00334B7E" w:rsidP="003827AC">
      <w:pPr>
        <w:rPr>
          <w:rFonts w:ascii="Times New Roman" w:hAnsi="Times New Roman" w:cs="Times New Roman"/>
          <w:sz w:val="24"/>
          <w:szCs w:val="24"/>
        </w:rPr>
      </w:pPr>
    </w:p>
    <w:p w14:paraId="33C6FB89" w14:textId="65172D88" w:rsidR="00334B7E" w:rsidRPr="00F43BB1" w:rsidRDefault="00334B7E" w:rsidP="003827AC">
      <w:pPr>
        <w:rPr>
          <w:rFonts w:ascii="Times New Roman" w:hAnsi="Times New Roman" w:cs="Times New Roman"/>
          <w:sz w:val="24"/>
          <w:szCs w:val="24"/>
        </w:rPr>
      </w:pPr>
    </w:p>
    <w:p w14:paraId="453A99B7" w14:textId="034435B5" w:rsidR="00334B7E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133DCC" w:rsidRPr="00F43BB1">
        <w:rPr>
          <w:rFonts w:ascii="Times New Roman" w:hAnsi="Times New Roman" w:cs="Times New Roman"/>
          <w:sz w:val="24"/>
          <w:szCs w:val="24"/>
        </w:rPr>
        <w:t xml:space="preserve">-10. </w:t>
      </w:r>
      <w:r w:rsidRPr="00F43BB1">
        <w:rPr>
          <w:rFonts w:ascii="Times New Roman" w:hAnsi="Times New Roman" w:cs="Times New Roman"/>
          <w:sz w:val="24"/>
          <w:szCs w:val="24"/>
        </w:rPr>
        <w:t xml:space="preserve">Which </w:t>
      </w:r>
      <w:r w:rsidR="00A42BC7">
        <w:rPr>
          <w:rFonts w:ascii="Times New Roman" w:hAnsi="Times New Roman" w:cs="Times New Roman"/>
          <w:sz w:val="24"/>
          <w:szCs w:val="24"/>
        </w:rPr>
        <w:t>is</w:t>
      </w:r>
      <w:r w:rsidR="00A42BC7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 xml:space="preserve">the correct </w:t>
      </w:r>
      <w:r w:rsidR="00A42BC7">
        <w:rPr>
          <w:rFonts w:ascii="Times New Roman" w:hAnsi="Times New Roman" w:cs="Times New Roman"/>
          <w:sz w:val="24"/>
          <w:szCs w:val="24"/>
        </w:rPr>
        <w:t>zoning information</w:t>
      </w:r>
      <w:r w:rsidR="00133DCC" w:rsidRPr="00F43BB1">
        <w:rPr>
          <w:rFonts w:ascii="Times New Roman" w:hAnsi="Times New Roman" w:cs="Times New Roman"/>
          <w:sz w:val="24"/>
          <w:szCs w:val="24"/>
        </w:rPr>
        <w:t>?</w:t>
      </w:r>
    </w:p>
    <w:p w14:paraId="40659820" w14:textId="711CA685" w:rsidR="00334B7E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133DCC" w:rsidRPr="00F43BB1">
        <w:rPr>
          <w:rFonts w:ascii="Times New Roman" w:hAnsi="Times New Roman" w:cs="Times New Roman"/>
          <w:sz w:val="24"/>
          <w:szCs w:val="24"/>
        </w:rPr>
        <w:t xml:space="preserve">Not necessary to </w:t>
      </w:r>
      <w:r w:rsidR="00A42BC7">
        <w:rPr>
          <w:rFonts w:ascii="Times New Roman" w:hAnsi="Times New Roman" w:cs="Times New Roman"/>
          <w:sz w:val="24"/>
          <w:szCs w:val="24"/>
        </w:rPr>
        <w:t>wear</w:t>
      </w:r>
      <w:r w:rsidR="00A42BC7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133DCC" w:rsidRPr="00F43BB1">
        <w:rPr>
          <w:rFonts w:ascii="Times New Roman" w:hAnsi="Times New Roman" w:cs="Times New Roman"/>
          <w:sz w:val="24"/>
          <w:szCs w:val="24"/>
        </w:rPr>
        <w:t>g</w:t>
      </w:r>
      <w:r w:rsidR="00A42BC7">
        <w:rPr>
          <w:rFonts w:ascii="Times New Roman" w:hAnsi="Times New Roman" w:cs="Times New Roman"/>
          <w:sz w:val="24"/>
          <w:szCs w:val="24"/>
        </w:rPr>
        <w:t>l</w:t>
      </w:r>
      <w:r w:rsidR="00133DCC" w:rsidRPr="00F43BB1">
        <w:rPr>
          <w:rFonts w:ascii="Times New Roman" w:hAnsi="Times New Roman" w:cs="Times New Roman"/>
          <w:sz w:val="24"/>
          <w:szCs w:val="24"/>
        </w:rPr>
        <w:t>oves in a red zone</w:t>
      </w:r>
    </w:p>
    <w:p w14:paraId="2282101E" w14:textId="732D4369" w:rsidR="00133DC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Take personal protective equipment off in a </w:t>
      </w:r>
      <w:r w:rsidR="00D317C6">
        <w:rPr>
          <w:rFonts w:ascii="Times New Roman" w:hAnsi="Times New Roman" w:cs="Times New Roman"/>
          <w:sz w:val="24"/>
          <w:szCs w:val="24"/>
        </w:rPr>
        <w:t>yellow</w:t>
      </w:r>
      <w:r w:rsidR="00D317C6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zone</w:t>
      </w:r>
    </w:p>
    <w:p w14:paraId="5EAB6E0F" w14:textId="2A80002B" w:rsidR="00133DC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W</w:t>
      </w:r>
      <w:r w:rsidR="00A42BC7">
        <w:rPr>
          <w:rFonts w:ascii="Times New Roman" w:hAnsi="Times New Roman" w:cs="Times New Roman"/>
          <w:sz w:val="24"/>
          <w:szCs w:val="24"/>
        </w:rPr>
        <w:t>e</w:t>
      </w:r>
      <w:r w:rsidRPr="00F43BB1">
        <w:rPr>
          <w:rFonts w:ascii="Times New Roman" w:hAnsi="Times New Roman" w:cs="Times New Roman"/>
          <w:sz w:val="24"/>
          <w:szCs w:val="24"/>
        </w:rPr>
        <w:t xml:space="preserve">ar </w:t>
      </w:r>
      <w:r w:rsidR="00A42BC7">
        <w:rPr>
          <w:rFonts w:ascii="Times New Roman" w:hAnsi="Times New Roman" w:cs="Times New Roman"/>
          <w:sz w:val="24"/>
          <w:szCs w:val="24"/>
        </w:rPr>
        <w:t xml:space="preserve">a </w:t>
      </w:r>
      <w:r w:rsidRPr="00F43BB1">
        <w:rPr>
          <w:rFonts w:ascii="Times New Roman" w:hAnsi="Times New Roman" w:cs="Times New Roman"/>
          <w:sz w:val="24"/>
          <w:szCs w:val="24"/>
        </w:rPr>
        <w:t>surgical mask even in a green zone</w:t>
      </w:r>
    </w:p>
    <w:p w14:paraId="2B6211E4" w14:textId="5BA7FE26" w:rsidR="00133DC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Put contaminated waste boxes in a red zone</w:t>
      </w:r>
    </w:p>
    <w:p w14:paraId="56CDDF6E" w14:textId="0B933031" w:rsidR="00133DC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It is important not to spread infection from </w:t>
      </w:r>
      <w:r w:rsidR="00A42BC7">
        <w:rPr>
          <w:rFonts w:ascii="Times New Roman" w:hAnsi="Times New Roman" w:cs="Times New Roman"/>
          <w:sz w:val="24"/>
          <w:szCs w:val="24"/>
        </w:rPr>
        <w:t xml:space="preserve">the </w:t>
      </w:r>
      <w:r w:rsidR="00D317C6">
        <w:rPr>
          <w:rFonts w:ascii="Times New Roman" w:hAnsi="Times New Roman" w:cs="Times New Roman"/>
          <w:sz w:val="24"/>
          <w:szCs w:val="24"/>
        </w:rPr>
        <w:t>yellow</w:t>
      </w:r>
      <w:r w:rsidR="00D317C6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zone</w:t>
      </w:r>
    </w:p>
    <w:p w14:paraId="37842F4B" w14:textId="0FF60101" w:rsidR="00334B7E" w:rsidRPr="00F43BB1" w:rsidRDefault="00334B7E" w:rsidP="003827AC">
      <w:pPr>
        <w:rPr>
          <w:rFonts w:ascii="Times New Roman" w:hAnsi="Times New Roman" w:cs="Times New Roman"/>
          <w:sz w:val="24"/>
          <w:szCs w:val="24"/>
        </w:rPr>
      </w:pPr>
    </w:p>
    <w:p w14:paraId="6B914047" w14:textId="317F122D" w:rsidR="00133DCC" w:rsidRPr="00F43BB1" w:rsidRDefault="00133DCC" w:rsidP="003827AC">
      <w:pPr>
        <w:rPr>
          <w:rFonts w:ascii="Times New Roman" w:hAnsi="Times New Roman" w:cs="Times New Roman"/>
          <w:sz w:val="24"/>
          <w:szCs w:val="24"/>
        </w:rPr>
      </w:pPr>
    </w:p>
    <w:p w14:paraId="72E913A6" w14:textId="7A1C5A51" w:rsidR="00133DC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 w:rsidRPr="00F43BB1">
        <w:rPr>
          <w:rFonts w:ascii="Times New Roman" w:hAnsi="Times New Roman" w:cs="Times New Roman"/>
          <w:sz w:val="24"/>
          <w:szCs w:val="24"/>
        </w:rPr>
        <w:t>-11. Wh</w:t>
      </w:r>
      <w:r w:rsidR="00816A40">
        <w:rPr>
          <w:rFonts w:ascii="Times New Roman" w:hAnsi="Times New Roman" w:cs="Times New Roman"/>
          <w:sz w:val="24"/>
          <w:szCs w:val="24"/>
        </w:rPr>
        <w:t>at</w:t>
      </w:r>
      <w:r w:rsidRPr="00F43BB1">
        <w:rPr>
          <w:rFonts w:ascii="Times New Roman" w:hAnsi="Times New Roman" w:cs="Times New Roman"/>
          <w:sz w:val="24"/>
          <w:szCs w:val="24"/>
        </w:rPr>
        <w:t xml:space="preserve"> should be disinfected when a </w:t>
      </w:r>
      <w:r w:rsidR="00816A40">
        <w:rPr>
          <w:rFonts w:ascii="Times New Roman" w:hAnsi="Times New Roman" w:cs="Times New Roman"/>
          <w:sz w:val="24"/>
          <w:szCs w:val="24"/>
        </w:rPr>
        <w:t>C</w:t>
      </w:r>
      <w:r w:rsidRPr="00F43BB1">
        <w:rPr>
          <w:rFonts w:ascii="Times New Roman" w:hAnsi="Times New Roman" w:cs="Times New Roman"/>
          <w:sz w:val="24"/>
          <w:szCs w:val="24"/>
        </w:rPr>
        <w:t>ovid-19 cluster has occurred</w:t>
      </w:r>
    </w:p>
    <w:p w14:paraId="2493E2B1" w14:textId="2B1D7F48" w:rsidR="00133DC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Bed rails</w:t>
      </w:r>
    </w:p>
    <w:p w14:paraId="4E519712" w14:textId="4B6ED944" w:rsidR="00133DCC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6E7E31" w:rsidRPr="00F43BB1">
        <w:rPr>
          <w:rFonts w:ascii="Times New Roman" w:hAnsi="Times New Roman" w:cs="Times New Roman"/>
          <w:sz w:val="24"/>
          <w:szCs w:val="24"/>
        </w:rPr>
        <w:t xml:space="preserve">Doorknobs </w:t>
      </w:r>
    </w:p>
    <w:p w14:paraId="1508FAF0" w14:textId="2EDDBBCC" w:rsidR="006E7E31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Vending machines</w:t>
      </w:r>
    </w:p>
    <w:p w14:paraId="0B7A3AF5" w14:textId="3990C771" w:rsidR="006E7E31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Sphygmomanometer</w:t>
      </w:r>
    </w:p>
    <w:p w14:paraId="53E683E4" w14:textId="2CC1DB19" w:rsidR="006E7E31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Keys </w:t>
      </w:r>
      <w:r w:rsidR="00816A40">
        <w:rPr>
          <w:rFonts w:ascii="Times New Roman" w:hAnsi="Times New Roman" w:cs="Times New Roman"/>
          <w:sz w:val="24"/>
          <w:szCs w:val="24"/>
        </w:rPr>
        <w:t>to</w:t>
      </w:r>
      <w:r w:rsidR="00816A40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psychiatric wards</w:t>
      </w:r>
    </w:p>
    <w:p w14:paraId="6C3FC66A" w14:textId="5EE286B3" w:rsidR="006E7E31" w:rsidRPr="00F43BB1" w:rsidRDefault="006E7E31" w:rsidP="003827AC">
      <w:pPr>
        <w:rPr>
          <w:rFonts w:ascii="Times New Roman" w:hAnsi="Times New Roman" w:cs="Times New Roman"/>
          <w:sz w:val="24"/>
          <w:szCs w:val="24"/>
        </w:rPr>
      </w:pPr>
    </w:p>
    <w:p w14:paraId="33567C83" w14:textId="6902132D" w:rsidR="00A86410" w:rsidRPr="00F43BB1" w:rsidRDefault="00A86410" w:rsidP="003827AC">
      <w:pPr>
        <w:rPr>
          <w:rFonts w:ascii="Times New Roman" w:hAnsi="Times New Roman" w:cs="Times New Roman"/>
          <w:sz w:val="24"/>
          <w:szCs w:val="24"/>
        </w:rPr>
      </w:pPr>
    </w:p>
    <w:p w14:paraId="0FA69179" w14:textId="23FF29B9" w:rsidR="00A86410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F43BB1">
        <w:rPr>
          <w:rFonts w:ascii="Times New Roman" w:hAnsi="Times New Roman" w:cs="Times New Roman"/>
          <w:sz w:val="24"/>
          <w:szCs w:val="24"/>
        </w:rPr>
        <w:t xml:space="preserve">-12. Which are the correct approaches when </w:t>
      </w:r>
      <w:r w:rsidR="0089282F">
        <w:rPr>
          <w:rFonts w:ascii="Times New Roman" w:hAnsi="Times New Roman" w:cs="Times New Roman"/>
          <w:sz w:val="24"/>
          <w:szCs w:val="24"/>
        </w:rPr>
        <w:t xml:space="preserve">a </w:t>
      </w:r>
      <w:r w:rsidR="00546DEC">
        <w:rPr>
          <w:rFonts w:ascii="Times New Roman" w:hAnsi="Times New Roman" w:cs="Times New Roman"/>
          <w:sz w:val="24"/>
          <w:szCs w:val="24"/>
        </w:rPr>
        <w:t>C</w:t>
      </w:r>
      <w:r w:rsidRPr="00F43BB1">
        <w:rPr>
          <w:rFonts w:ascii="Times New Roman" w:hAnsi="Times New Roman" w:cs="Times New Roman"/>
          <w:sz w:val="24"/>
          <w:szCs w:val="24"/>
        </w:rPr>
        <w:t>ovid-19 cluster has occurred?</w:t>
      </w:r>
    </w:p>
    <w:p w14:paraId="2F47FA44" w14:textId="0EF0574E" w:rsidR="00A86410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Establish </w:t>
      </w:r>
      <w:r w:rsidR="00546DEC">
        <w:rPr>
          <w:rFonts w:ascii="Times New Roman" w:hAnsi="Times New Roman" w:cs="Times New Roman"/>
          <w:sz w:val="24"/>
          <w:szCs w:val="24"/>
        </w:rPr>
        <w:t>a task force</w:t>
      </w:r>
      <w:r w:rsidR="00546DEC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for infection control</w:t>
      </w:r>
    </w:p>
    <w:p w14:paraId="4464EBD1" w14:textId="35520E8C" w:rsidR="00A86410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Modify staff shifts</w:t>
      </w:r>
    </w:p>
    <w:p w14:paraId="7AEC3D9B" w14:textId="290E704D" w:rsidR="00A86410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Obtain enough personal protective equipment</w:t>
      </w:r>
    </w:p>
    <w:p w14:paraId="643ECF54" w14:textId="2804E814" w:rsidR="00A86410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Measure body temperature only once a day for close</w:t>
      </w:r>
      <w:r w:rsidR="00546DEC">
        <w:rPr>
          <w:rFonts w:ascii="Times New Roman" w:hAnsi="Times New Roman" w:cs="Times New Roman"/>
          <w:sz w:val="24"/>
          <w:szCs w:val="24"/>
        </w:rPr>
        <w:t>-</w:t>
      </w:r>
      <w:r w:rsidRPr="00F43BB1">
        <w:rPr>
          <w:rFonts w:ascii="Times New Roman" w:hAnsi="Times New Roman" w:cs="Times New Roman"/>
          <w:sz w:val="24"/>
          <w:szCs w:val="24"/>
        </w:rPr>
        <w:t>contact patients</w:t>
      </w:r>
    </w:p>
    <w:p w14:paraId="0D9195C7" w14:textId="2C32DA5B" w:rsidR="00133DCC" w:rsidRPr="00F43BB1" w:rsidRDefault="00000000" w:rsidP="00A8641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Modify tasks for room cleaning, providing meals</w:t>
      </w:r>
      <w:r w:rsidR="00546DEC">
        <w:rPr>
          <w:rFonts w:ascii="Times New Roman" w:hAnsi="Times New Roman" w:cs="Times New Roman"/>
          <w:sz w:val="24"/>
          <w:szCs w:val="24"/>
        </w:rPr>
        <w:t>,</w:t>
      </w:r>
      <w:r w:rsidRPr="00F43BB1">
        <w:rPr>
          <w:rFonts w:ascii="Times New Roman" w:hAnsi="Times New Roman" w:cs="Times New Roman"/>
          <w:sz w:val="24"/>
          <w:szCs w:val="24"/>
        </w:rPr>
        <w:t xml:space="preserve"> and laundry </w:t>
      </w:r>
    </w:p>
    <w:p w14:paraId="771CA4E4" w14:textId="2EE235F9" w:rsidR="00A86410" w:rsidRPr="00F43BB1" w:rsidRDefault="00A86410" w:rsidP="00A86410">
      <w:pPr>
        <w:rPr>
          <w:rFonts w:ascii="Times New Roman" w:hAnsi="Times New Roman" w:cs="Times New Roman"/>
          <w:sz w:val="24"/>
          <w:szCs w:val="24"/>
        </w:rPr>
      </w:pPr>
    </w:p>
    <w:p w14:paraId="373D659A" w14:textId="774DAF58" w:rsidR="00A86410" w:rsidRPr="00F43BB1" w:rsidRDefault="00A86410" w:rsidP="00A86410">
      <w:pPr>
        <w:rPr>
          <w:rFonts w:ascii="Times New Roman" w:hAnsi="Times New Roman" w:cs="Times New Roman"/>
          <w:sz w:val="24"/>
          <w:szCs w:val="24"/>
        </w:rPr>
      </w:pPr>
    </w:p>
    <w:p w14:paraId="7A4CA905" w14:textId="217FF965" w:rsidR="00A86410" w:rsidRPr="00F43BB1" w:rsidRDefault="00000000" w:rsidP="00A864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F43BB1">
        <w:rPr>
          <w:rFonts w:ascii="Times New Roman" w:hAnsi="Times New Roman" w:cs="Times New Roman"/>
          <w:sz w:val="24"/>
          <w:szCs w:val="24"/>
        </w:rPr>
        <w:t xml:space="preserve">-13. </w:t>
      </w:r>
      <w:r w:rsidR="002F762B" w:rsidRPr="00F43BB1">
        <w:rPr>
          <w:rFonts w:ascii="Times New Roman" w:hAnsi="Times New Roman" w:cs="Times New Roman"/>
          <w:sz w:val="24"/>
          <w:szCs w:val="24"/>
        </w:rPr>
        <w:t>Which are the unique characteristics of infection control in psychiatric institutes?</w:t>
      </w:r>
    </w:p>
    <w:p w14:paraId="15B3A739" w14:textId="0F0A7A9D" w:rsidR="002F762B" w:rsidRPr="00F43BB1" w:rsidRDefault="00000000" w:rsidP="00A8641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Many doors with lock</w:t>
      </w:r>
    </w:p>
    <w:p w14:paraId="200E87B8" w14:textId="69E3803E" w:rsidR="002F762B" w:rsidRPr="00F43BB1" w:rsidRDefault="00000000" w:rsidP="00A8641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546DEC">
        <w:rPr>
          <w:rFonts w:ascii="Times New Roman" w:hAnsi="Times New Roman" w:cs="Times New Roman"/>
          <w:sz w:val="24"/>
          <w:szCs w:val="24"/>
        </w:rPr>
        <w:t>A limited</w:t>
      </w:r>
      <w:r w:rsidR="00546DEC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number of infection control specialists</w:t>
      </w:r>
    </w:p>
    <w:p w14:paraId="575563D0" w14:textId="57BBB200" w:rsidR="002F762B" w:rsidRPr="00F43BB1" w:rsidRDefault="00000000" w:rsidP="00A8641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Limited opportunities to contact multidisciplinary</w:t>
      </w:r>
    </w:p>
    <w:p w14:paraId="1E22BFDA" w14:textId="56A87DEB" w:rsidR="002F762B" w:rsidRPr="00F43BB1" w:rsidRDefault="00000000" w:rsidP="00A86410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="00546DEC">
        <w:rPr>
          <w:rFonts w:ascii="Times New Roman" w:hAnsi="Times New Roman" w:cs="Times New Roman"/>
          <w:sz w:val="24"/>
          <w:szCs w:val="24"/>
        </w:rPr>
        <w:t>A limited</w:t>
      </w:r>
      <w:r w:rsidR="00546DEC" w:rsidRPr="00F43BB1">
        <w:rPr>
          <w:rFonts w:ascii="Times New Roman" w:hAnsi="Times New Roman" w:cs="Times New Roman"/>
          <w:sz w:val="24"/>
          <w:szCs w:val="24"/>
        </w:rPr>
        <w:t xml:space="preserve"> </w:t>
      </w:r>
      <w:r w:rsidRPr="00F43BB1">
        <w:rPr>
          <w:rFonts w:ascii="Times New Roman" w:hAnsi="Times New Roman" w:cs="Times New Roman"/>
          <w:sz w:val="24"/>
          <w:szCs w:val="24"/>
        </w:rPr>
        <w:t>number of reports about physical symptoms from psychiatric patients</w:t>
      </w:r>
    </w:p>
    <w:p w14:paraId="4C301A64" w14:textId="7F85CF77" w:rsidR="00A86410" w:rsidRPr="00A86410" w:rsidRDefault="00000000" w:rsidP="002F762B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 xml:space="preserve"> More independent from local healthcare centers </w:t>
      </w:r>
    </w:p>
    <w:p w14:paraId="5A1177DB" w14:textId="77777777" w:rsidR="00A86410" w:rsidRPr="00F43BB1" w:rsidRDefault="00A86410" w:rsidP="00A86410">
      <w:pPr>
        <w:rPr>
          <w:rFonts w:ascii="Times New Roman" w:hAnsi="Times New Roman" w:cs="Times New Roman"/>
          <w:sz w:val="24"/>
          <w:szCs w:val="24"/>
        </w:rPr>
      </w:pPr>
    </w:p>
    <w:p w14:paraId="5541E063" w14:textId="5B4A284E" w:rsidR="00A86410" w:rsidRPr="00F43BB1" w:rsidRDefault="00A86410" w:rsidP="003827AC">
      <w:pPr>
        <w:rPr>
          <w:rFonts w:ascii="Times New Roman" w:hAnsi="Times New Roman" w:cs="Times New Roman"/>
          <w:sz w:val="24"/>
          <w:szCs w:val="24"/>
        </w:rPr>
      </w:pPr>
    </w:p>
    <w:p w14:paraId="46F91938" w14:textId="479538E4" w:rsidR="00A86410" w:rsidRPr="00F43BB1" w:rsidRDefault="00A86410" w:rsidP="003827AC">
      <w:pPr>
        <w:rPr>
          <w:rFonts w:ascii="Times New Roman" w:hAnsi="Times New Roman" w:cs="Times New Roman"/>
          <w:sz w:val="24"/>
          <w:szCs w:val="24"/>
        </w:rPr>
      </w:pPr>
    </w:p>
    <w:p w14:paraId="42B4540D" w14:textId="17CC5C77" w:rsidR="009A4701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hAnsi="Times New Roman" w:cs="Times New Roman"/>
          <w:sz w:val="24"/>
          <w:szCs w:val="24"/>
        </w:rPr>
        <w:t>Questionnaires</w:t>
      </w:r>
    </w:p>
    <w:p w14:paraId="56477F49" w14:textId="52281E52" w:rsidR="009A4701" w:rsidRPr="00F43BB1" w:rsidRDefault="00000000" w:rsidP="003827AC">
      <w:pP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b-1. Wh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ch</w:t>
      </w: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term </w:t>
      </w: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best </w:t>
      </w:r>
      <w:r w:rsidR="00546DEC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describ</w:t>
      </w:r>
      <w:r w:rsidR="00546DEC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s</w:t>
      </w:r>
      <w:r w:rsidR="00546DEC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your weakness or confidence about infection prevention?</w:t>
      </w:r>
    </w:p>
    <w:p w14:paraId="5C3932AF" w14:textId="33C34171" w:rsidR="00F43BB1" w:rsidRPr="00F43BB1" w:rsidRDefault="00000000" w:rsidP="00F43BB1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b-2. 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Wh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ch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erm</w:t>
      </w:r>
      <w:r w:rsidR="00546DEC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best describ</w:t>
      </w:r>
      <w:r w:rsidR="00546DEC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s</w:t>
      </w: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your weakness or confidence about infection prevention 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o</w:t>
      </w: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f </w:t>
      </w:r>
      <w:r w:rsidR="00546DEC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C</w:t>
      </w: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ovid-19?</w:t>
      </w:r>
    </w:p>
    <w:p w14:paraId="367AD098" w14:textId="66574319" w:rsidR="00F43BB1" w:rsidRPr="00F43BB1" w:rsidRDefault="00000000" w:rsidP="00F43BB1">
      <w:pPr>
        <w:widowControl/>
        <w:rPr>
          <w:rFonts w:ascii="Times New Roman" w:eastAsia="游ゴシック" w:hAnsi="Times New Roman" w:cs="Times New Roman"/>
          <w:color w:val="000000"/>
          <w:sz w:val="24"/>
          <w:szCs w:val="24"/>
        </w:rPr>
      </w:pP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b-3. 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Wh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ch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erm</w:t>
      </w:r>
      <w:r w:rsidR="00546DEC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best describ</w:t>
      </w:r>
      <w:r w:rsidR="00546DEC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s</w:t>
      </w: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your burden to infection prevention o</w:t>
      </w:r>
      <w:r w:rsidR="00764F34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f</w:t>
      </w: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546DEC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C</w:t>
      </w:r>
      <w:r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ovid-19?</w:t>
      </w:r>
    </w:p>
    <w:p w14:paraId="7BD32B50" w14:textId="22CBB01E" w:rsidR="00F43BB1" w:rsidRPr="00F43BB1" w:rsidRDefault="00000000" w:rsidP="003827AC">
      <w:pPr>
        <w:rPr>
          <w:rFonts w:ascii="Times New Roman" w:eastAsia="游ゴシック" w:hAnsi="Times New Roman" w:cs="Times New Roman"/>
          <w:color w:val="000000"/>
          <w:sz w:val="24"/>
          <w:szCs w:val="24"/>
        </w:rPr>
      </w:pP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b-4. 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Wh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ch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erm</w:t>
      </w:r>
      <w:r w:rsidR="00546DEC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best describ</w:t>
      </w:r>
      <w:r w:rsidR="00546DEC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s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your opportunities to learn about infection prevention </w:t>
      </w:r>
      <w:r w:rsidR="00546DEC">
        <w:rPr>
          <w:rFonts w:ascii="Times New Roman" w:eastAsia="游ゴシック" w:hAnsi="Times New Roman" w:cs="Times New Roman"/>
          <w:color w:val="000000"/>
          <w:sz w:val="24"/>
          <w:szCs w:val="24"/>
        </w:rPr>
        <w:t>strategies against</w:t>
      </w:r>
      <w:r w:rsidR="00546DEC"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</w:t>
      </w:r>
      <w:r w:rsidR="00546DEC">
        <w:rPr>
          <w:rFonts w:ascii="Times New Roman" w:eastAsia="游ゴシック" w:hAnsi="Times New Roman" w:cs="Times New Roman"/>
          <w:color w:val="000000"/>
          <w:sz w:val="24"/>
          <w:szCs w:val="24"/>
        </w:rPr>
        <w:t>C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>ovid-19?</w:t>
      </w:r>
    </w:p>
    <w:p w14:paraId="4EFDDA31" w14:textId="01E85FF0" w:rsidR="00F43BB1" w:rsidRPr="00F43BB1" w:rsidRDefault="00000000" w:rsidP="003827AC">
      <w:pPr>
        <w:rPr>
          <w:rFonts w:ascii="Times New Roman" w:eastAsia="游ゴシック" w:hAnsi="Times New Roman" w:cs="Times New Roman"/>
          <w:color w:val="000000"/>
          <w:sz w:val="24"/>
          <w:szCs w:val="24"/>
        </w:rPr>
      </w:pP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b-5. 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Wh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ch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erm</w:t>
      </w:r>
      <w:r w:rsidR="001411A8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best describ</w:t>
      </w:r>
      <w:r w:rsidR="001411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s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how aggressively your institute is working on </w:t>
      </w:r>
      <w:r w:rsidR="001411A8"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>preventin</w:t>
      </w:r>
      <w:r w:rsidR="001411A8">
        <w:rPr>
          <w:rFonts w:ascii="Times New Roman" w:eastAsia="游ゴシック" w:hAnsi="Times New Roman" w:cs="Times New Roman"/>
          <w:color w:val="000000"/>
          <w:sz w:val="24"/>
          <w:szCs w:val="24"/>
        </w:rPr>
        <w:t>g</w:t>
      </w:r>
      <w:r w:rsidR="001411A8"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</w:t>
      </w:r>
      <w:r w:rsidR="001411A8">
        <w:rPr>
          <w:rFonts w:ascii="Times New Roman" w:eastAsia="游ゴシック" w:hAnsi="Times New Roman" w:cs="Times New Roman"/>
          <w:color w:val="000000"/>
          <w:sz w:val="24"/>
          <w:szCs w:val="24"/>
        </w:rPr>
        <w:t>C</w:t>
      </w:r>
      <w:r w:rsidR="001411A8"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>ovid-19</w:t>
      </w:r>
      <w:r w:rsidR="001411A8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>infection?</w:t>
      </w:r>
    </w:p>
    <w:p w14:paraId="15322461" w14:textId="67BA90A9" w:rsidR="00F43BB1" w:rsidRPr="00F43BB1" w:rsidRDefault="00000000" w:rsidP="003827AC">
      <w:pPr>
        <w:rPr>
          <w:rFonts w:ascii="Times New Roman" w:eastAsia="游ゴシック" w:hAnsi="Times New Roman" w:cs="Times New Roman"/>
          <w:color w:val="000000"/>
          <w:sz w:val="24"/>
          <w:szCs w:val="24"/>
        </w:rPr>
      </w:pP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b-6. 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Wh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ch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erm</w:t>
      </w:r>
      <w:r w:rsidR="001411A8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best describ</w:t>
      </w:r>
      <w:r w:rsidR="001411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s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your confidence to </w:t>
      </w:r>
      <w:r w:rsidR="001411A8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put 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>on/</w:t>
      </w:r>
      <w:r w:rsidR="001411A8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take 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>off personal protective equipment, and to teach how to do for others?</w:t>
      </w:r>
    </w:p>
    <w:p w14:paraId="2228F144" w14:textId="3E5464E6" w:rsidR="00F43BB1" w:rsidRPr="00F43BB1" w:rsidRDefault="00000000" w:rsidP="003827AC">
      <w:pPr>
        <w:rPr>
          <w:rFonts w:ascii="Times New Roman" w:hAnsi="Times New Roman" w:cs="Times New Roman"/>
          <w:sz w:val="24"/>
          <w:szCs w:val="24"/>
        </w:rPr>
      </w:pP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b-7. 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Wh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ch</w:t>
      </w:r>
      <w:r w:rsidR="0042255B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225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erm</w:t>
      </w:r>
      <w:r w:rsidR="001411A8" w:rsidRPr="00F43BB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best describ</w:t>
      </w:r>
      <w:r w:rsidR="001411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s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your confidence </w:t>
      </w:r>
      <w:r w:rsidR="001411A8">
        <w:rPr>
          <w:rFonts w:ascii="Times New Roman" w:eastAsia="游ゴシック" w:hAnsi="Times New Roman" w:cs="Times New Roman"/>
          <w:color w:val="000000"/>
          <w:sz w:val="24"/>
          <w:szCs w:val="24"/>
        </w:rPr>
        <w:t>in</w:t>
      </w:r>
      <w:r w:rsidR="001411A8"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your action as both an individual and organization when </w:t>
      </w:r>
      <w:r w:rsidR="001411A8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a </w:t>
      </w:r>
      <w:r w:rsidRPr="00F43BB1">
        <w:rPr>
          <w:rFonts w:ascii="Times New Roman" w:eastAsia="游ゴシック" w:hAnsi="Times New Roman" w:cs="Times New Roman"/>
          <w:color w:val="000000"/>
          <w:sz w:val="24"/>
          <w:szCs w:val="24"/>
        </w:rPr>
        <w:t>cluster has occurred?</w:t>
      </w:r>
    </w:p>
    <w:sectPr w:rsidR="00F43BB1" w:rsidRPr="00F43BB1" w:rsidSect="00BF446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C397A"/>
    <w:multiLevelType w:val="hybridMultilevel"/>
    <w:tmpl w:val="533C966E"/>
    <w:lvl w:ilvl="0" w:tplc="D9FC3E5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808C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34328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C40CA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7CE750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F8A7B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BC865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2882B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2F6D92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42133"/>
    <w:multiLevelType w:val="hybridMultilevel"/>
    <w:tmpl w:val="91D661F0"/>
    <w:lvl w:ilvl="0" w:tplc="06265F7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FA153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5061D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4C9A9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029D4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D34A158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52FEA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D012B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B2169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EA5150"/>
    <w:multiLevelType w:val="hybridMultilevel"/>
    <w:tmpl w:val="588A22D4"/>
    <w:lvl w:ilvl="0" w:tplc="7D88391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9CF27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3231C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48009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E7E607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96A2B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B032B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3478D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E2AA7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554DB4"/>
    <w:multiLevelType w:val="hybridMultilevel"/>
    <w:tmpl w:val="8EAC02E8"/>
    <w:lvl w:ilvl="0" w:tplc="43543A7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F80B0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B8CE3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36841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0AD4F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48A12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FCE91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B0FAC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92DF1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694BA9"/>
    <w:multiLevelType w:val="hybridMultilevel"/>
    <w:tmpl w:val="C470943E"/>
    <w:lvl w:ilvl="0" w:tplc="006A3FC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82AD8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E2D7C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62308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DEC82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187DB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3E22F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9A0AF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12D83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2754C6"/>
    <w:multiLevelType w:val="hybridMultilevel"/>
    <w:tmpl w:val="C8D8AC7A"/>
    <w:lvl w:ilvl="0" w:tplc="F99A0E2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F267E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FC4C5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B878B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62EC2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72AE5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98146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68CDB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8A9E2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D315E"/>
    <w:multiLevelType w:val="hybridMultilevel"/>
    <w:tmpl w:val="414C575C"/>
    <w:lvl w:ilvl="0" w:tplc="BF28F72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3E46F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D46F1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063D5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30B67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FC45F8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9EF3E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20A3C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86A8F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469F5"/>
    <w:multiLevelType w:val="hybridMultilevel"/>
    <w:tmpl w:val="2EAE3732"/>
    <w:lvl w:ilvl="0" w:tplc="8194945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E49B3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3E7DC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DA7F2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666FE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544A8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1C7CB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6AD40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F473A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77E8"/>
    <w:multiLevelType w:val="hybridMultilevel"/>
    <w:tmpl w:val="C876DD8A"/>
    <w:lvl w:ilvl="0" w:tplc="2C54F8C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321AF4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F4B82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0CC17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EEB4D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F881F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6C498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605C7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080C5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3E0C37"/>
    <w:multiLevelType w:val="hybridMultilevel"/>
    <w:tmpl w:val="8EFCF248"/>
    <w:lvl w:ilvl="0" w:tplc="DA323C8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9CBF6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0DEF9F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4A7A2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ED24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FA0A4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F8148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90D1C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04457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796543"/>
    <w:multiLevelType w:val="hybridMultilevel"/>
    <w:tmpl w:val="18BC680C"/>
    <w:lvl w:ilvl="0" w:tplc="A6AA504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50903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F6C2D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48FE2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7643B5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4AC4B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0C0B0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3EBF2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A6579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B210E0"/>
    <w:multiLevelType w:val="hybridMultilevel"/>
    <w:tmpl w:val="4AB8D862"/>
    <w:lvl w:ilvl="0" w:tplc="A366147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B88AE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229C1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F68A5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00069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8EDAC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2E681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E4531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5C261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B879DF"/>
    <w:multiLevelType w:val="hybridMultilevel"/>
    <w:tmpl w:val="483EE0F2"/>
    <w:lvl w:ilvl="0" w:tplc="6D6683D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907D4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52AA3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8412F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1CB50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BCA91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787D4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4A0FB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CAF9F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12329065">
    <w:abstractNumId w:val="1"/>
  </w:num>
  <w:num w:numId="2" w16cid:durableId="1891527521">
    <w:abstractNumId w:val="10"/>
  </w:num>
  <w:num w:numId="3" w16cid:durableId="1066148627">
    <w:abstractNumId w:val="12"/>
  </w:num>
  <w:num w:numId="4" w16cid:durableId="658776020">
    <w:abstractNumId w:val="5"/>
  </w:num>
  <w:num w:numId="5" w16cid:durableId="1521239875">
    <w:abstractNumId w:val="9"/>
  </w:num>
  <w:num w:numId="6" w16cid:durableId="1676765383">
    <w:abstractNumId w:val="2"/>
  </w:num>
  <w:num w:numId="7" w16cid:durableId="2083596333">
    <w:abstractNumId w:val="7"/>
  </w:num>
  <w:num w:numId="8" w16cid:durableId="264265784">
    <w:abstractNumId w:val="6"/>
  </w:num>
  <w:num w:numId="9" w16cid:durableId="1191185734">
    <w:abstractNumId w:val="0"/>
  </w:num>
  <w:num w:numId="10" w16cid:durableId="1936672197">
    <w:abstractNumId w:val="4"/>
  </w:num>
  <w:num w:numId="11" w16cid:durableId="767505018">
    <w:abstractNumId w:val="11"/>
  </w:num>
  <w:num w:numId="12" w16cid:durableId="2019965252">
    <w:abstractNumId w:val="8"/>
  </w:num>
  <w:num w:numId="13" w16cid:durableId="1628662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D4F"/>
    <w:rsid w:val="000C6190"/>
    <w:rsid w:val="000C634E"/>
    <w:rsid w:val="00133DCC"/>
    <w:rsid w:val="001411A8"/>
    <w:rsid w:val="0014414D"/>
    <w:rsid w:val="001871FF"/>
    <w:rsid w:val="00242E65"/>
    <w:rsid w:val="002F762B"/>
    <w:rsid w:val="00312700"/>
    <w:rsid w:val="00334B7E"/>
    <w:rsid w:val="00346223"/>
    <w:rsid w:val="003554E1"/>
    <w:rsid w:val="003827AC"/>
    <w:rsid w:val="00397D4E"/>
    <w:rsid w:val="0042255B"/>
    <w:rsid w:val="00470DFD"/>
    <w:rsid w:val="004D2655"/>
    <w:rsid w:val="004E27FD"/>
    <w:rsid w:val="005133AD"/>
    <w:rsid w:val="00527692"/>
    <w:rsid w:val="00527903"/>
    <w:rsid w:val="00546DEC"/>
    <w:rsid w:val="005A6055"/>
    <w:rsid w:val="005B32BB"/>
    <w:rsid w:val="005E09FB"/>
    <w:rsid w:val="005E2D97"/>
    <w:rsid w:val="00601211"/>
    <w:rsid w:val="006371CA"/>
    <w:rsid w:val="00655B45"/>
    <w:rsid w:val="006E7E31"/>
    <w:rsid w:val="007350FE"/>
    <w:rsid w:val="00764F34"/>
    <w:rsid w:val="00816A40"/>
    <w:rsid w:val="00832455"/>
    <w:rsid w:val="0089282F"/>
    <w:rsid w:val="009515B3"/>
    <w:rsid w:val="009522CF"/>
    <w:rsid w:val="009634D4"/>
    <w:rsid w:val="00983138"/>
    <w:rsid w:val="009A4701"/>
    <w:rsid w:val="009D13C0"/>
    <w:rsid w:val="00A03996"/>
    <w:rsid w:val="00A42BC7"/>
    <w:rsid w:val="00A86410"/>
    <w:rsid w:val="00A93176"/>
    <w:rsid w:val="00AA4342"/>
    <w:rsid w:val="00B22C08"/>
    <w:rsid w:val="00B32DD7"/>
    <w:rsid w:val="00B50203"/>
    <w:rsid w:val="00B51289"/>
    <w:rsid w:val="00BD5D4F"/>
    <w:rsid w:val="00BF4468"/>
    <w:rsid w:val="00C133D4"/>
    <w:rsid w:val="00C529B4"/>
    <w:rsid w:val="00C6266F"/>
    <w:rsid w:val="00CB71F5"/>
    <w:rsid w:val="00CD5358"/>
    <w:rsid w:val="00CD57A8"/>
    <w:rsid w:val="00D317C6"/>
    <w:rsid w:val="00D73F8B"/>
    <w:rsid w:val="00E525E8"/>
    <w:rsid w:val="00E616D5"/>
    <w:rsid w:val="00EB19F6"/>
    <w:rsid w:val="00F43BB1"/>
    <w:rsid w:val="00FC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630126"/>
  <w15:chartTrackingRefBased/>
  <w15:docId w15:val="{7398D09C-0459-4B6A-8A9D-F39BFBFD8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4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4468"/>
  </w:style>
  <w:style w:type="paragraph" w:styleId="a5">
    <w:name w:val="footer"/>
    <w:basedOn w:val="a"/>
    <w:link w:val="a6"/>
    <w:uiPriority w:val="99"/>
    <w:unhideWhenUsed/>
    <w:rsid w:val="00BF446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4468"/>
  </w:style>
  <w:style w:type="character" w:styleId="a7">
    <w:name w:val="annotation reference"/>
    <w:basedOn w:val="a0"/>
    <w:uiPriority w:val="99"/>
    <w:semiHidden/>
    <w:unhideWhenUsed/>
    <w:rsid w:val="00A42BC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42BC7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42BC7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42BC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42BC7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317C6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林 大輝</dc:creator>
  <cp:lastModifiedBy>小林 大輝</cp:lastModifiedBy>
  <cp:revision>5</cp:revision>
  <dcterms:created xsi:type="dcterms:W3CDTF">2023-02-04T06:39:00Z</dcterms:created>
  <dcterms:modified xsi:type="dcterms:W3CDTF">2023-02-04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255e4f4eb049c5b8380b8088e4ce1dc7aa00a01010df1071e4f3a63e333ec1</vt:lpwstr>
  </property>
</Properties>
</file>